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-Accent11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993"/>
        <w:gridCol w:w="992"/>
        <w:gridCol w:w="1134"/>
        <w:gridCol w:w="1134"/>
        <w:gridCol w:w="992"/>
        <w:gridCol w:w="1134"/>
      </w:tblGrid>
      <w:tr w:rsidR="00F97A9F" w:rsidRPr="00A11406" w:rsidTr="00F97A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  <w:szCs w:val="20"/>
              </w:rPr>
              <w:t>Study; First author &amp; year of publication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11406">
              <w:rPr>
                <w:rFonts w:ascii="Times New Roman" w:hAnsi="Times New Roman" w:cs="Times New Roman"/>
                <w:sz w:val="16"/>
              </w:rPr>
              <w:t>Shiozaki</w:t>
            </w:r>
            <w:proofErr w:type="spellEnd"/>
            <w:r w:rsidRPr="00A11406">
              <w:rPr>
                <w:rFonts w:ascii="Times New Roman" w:hAnsi="Times New Roman" w:cs="Times New Roman"/>
                <w:sz w:val="20"/>
              </w:rPr>
              <w:t xml:space="preserve"> 1993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Clifton 1993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Marion 1997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11406">
              <w:rPr>
                <w:rFonts w:ascii="Times New Roman" w:hAnsi="Times New Roman" w:cs="Times New Roman"/>
                <w:sz w:val="16"/>
              </w:rPr>
              <w:t>Shiozaki</w:t>
            </w:r>
            <w:proofErr w:type="spellEnd"/>
            <w:r w:rsidRPr="00A11406">
              <w:rPr>
                <w:rFonts w:ascii="Times New Roman" w:hAnsi="Times New Roman" w:cs="Times New Roman"/>
                <w:sz w:val="20"/>
              </w:rPr>
              <w:t xml:space="preserve"> 1999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proofErr w:type="spellStart"/>
            <w:r w:rsidRPr="00A11406">
              <w:rPr>
                <w:rFonts w:ascii="Times New Roman" w:hAnsi="Times New Roman" w:cs="Times New Roman"/>
                <w:sz w:val="20"/>
              </w:rPr>
              <w:t>Aibiki</w:t>
            </w:r>
            <w:proofErr w:type="spellEnd"/>
            <w:r w:rsidRPr="00A11406">
              <w:rPr>
                <w:rFonts w:ascii="Times New Roman" w:hAnsi="Times New Roman" w:cs="Times New Roman"/>
                <w:sz w:val="20"/>
              </w:rPr>
              <w:t xml:space="preserve"> 2000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Jiang 200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Clifton 2001</w:t>
            </w:r>
          </w:p>
        </w:tc>
      </w:tr>
      <w:tr w:rsidR="00F97A9F" w:rsidRPr="00A11406" w:rsidTr="00F9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 xml:space="preserve">Has the control group been managed to </w:t>
            </w:r>
            <w:proofErr w:type="spellStart"/>
            <w:r w:rsidRPr="00A11406">
              <w:rPr>
                <w:rFonts w:ascii="Times New Roman" w:hAnsi="Times New Roman" w:cs="Times New Roman"/>
                <w:sz w:val="20"/>
              </w:rPr>
              <w:t>normothermia</w:t>
            </w:r>
            <w:proofErr w:type="spellEnd"/>
            <w:r w:rsidRPr="00A11406">
              <w:rPr>
                <w:rFonts w:ascii="Times New Roman" w:hAnsi="Times New Roman" w:cs="Times New Roman"/>
                <w:sz w:val="20"/>
              </w:rPr>
              <w:t>?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</w:tr>
      <w:tr w:rsidR="00F97A9F" w:rsidRPr="00A11406" w:rsidTr="00F97A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/NS=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F97A9F" w:rsidRPr="00A11406" w:rsidTr="00F9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Were the control group actively warmed on admission if hypothermic?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</w:tr>
      <w:tr w:rsidR="00F97A9F" w:rsidRPr="00A11406" w:rsidTr="00F97A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0 No=2 NS=1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F97A9F" w:rsidRPr="00A11406" w:rsidTr="00F9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Has the treatment arm received barbiturates in addition to therapeutic hypothermia?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</w:tr>
      <w:tr w:rsidR="00F97A9F" w:rsidRPr="00A11406" w:rsidTr="00F97A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0 No=2 NS=1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</w:tr>
      <w:tr w:rsidR="00F97A9F" w:rsidRPr="00A11406" w:rsidTr="00F9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Are there significant differences between the treatment and control sample populations?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</w:tr>
      <w:tr w:rsidR="00F97A9F" w:rsidRPr="00A11406" w:rsidTr="00F97A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0 No=1 NS=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F97A9F" w:rsidRPr="00A11406" w:rsidTr="00F9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Has the ‘standard’ treatment that the control group received been clearly outlined?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</w:tr>
      <w:tr w:rsidR="00F97A9F" w:rsidRPr="00A11406" w:rsidTr="00F97A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=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F97A9F" w:rsidRPr="00A11406" w:rsidTr="00F9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Adequacy of randomisation technique?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Unclear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Unclear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Adequate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Unclear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Unclear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Unclear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Unclear</w:t>
            </w:r>
          </w:p>
        </w:tc>
      </w:tr>
      <w:tr w:rsidR="00F97A9F" w:rsidRPr="00A11406" w:rsidTr="00F97A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Adequate=1 Inadequate/unclear=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</w:tr>
      <w:tr w:rsidR="00F97A9F" w:rsidRPr="00A11406" w:rsidTr="00F9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Blinding of investigators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</w:tr>
      <w:tr w:rsidR="00F97A9F" w:rsidRPr="00A11406" w:rsidTr="00F97A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/NS=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</w:tr>
      <w:tr w:rsidR="00F97A9F" w:rsidRPr="00A11406" w:rsidTr="00F9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Blinding of participants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</w:tr>
      <w:tr w:rsidR="00F97A9F" w:rsidRPr="00A11406" w:rsidTr="00F97A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/NS=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</w:tr>
      <w:tr w:rsidR="00F97A9F" w:rsidRPr="00A11406" w:rsidTr="00F9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Blinding of outcome assessor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</w:tr>
      <w:tr w:rsidR="00F97A9F" w:rsidRPr="00A11406" w:rsidTr="00F97A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/NS=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F97A9F" w:rsidRPr="00A11406" w:rsidTr="00F9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Blinding of data analysis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</w:tr>
      <w:tr w:rsidR="00F97A9F" w:rsidRPr="00A11406" w:rsidTr="00F97A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/NS=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</w:tr>
      <w:tr w:rsidR="00F97A9F" w:rsidRPr="00A11406" w:rsidTr="00F9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Intention to treat analysis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S but confirmed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S but confirmed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S but confirmed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Stated but not</w:t>
            </w:r>
          </w:p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confirmed</w:t>
            </w:r>
          </w:p>
        </w:tc>
      </w:tr>
      <w:tr w:rsidR="00F97A9F" w:rsidRPr="00A11406" w:rsidTr="00F97A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; Not stated but confirmed on study assessment=1; Stated but not confirmed on study assessment=0; No/NS=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</w:tr>
      <w:tr w:rsidR="00F97A9F" w:rsidRPr="00A11406" w:rsidTr="00F9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Completion of follow-up (at 6 months if possible)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00%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98%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00%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00%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00%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00%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93.9%</w:t>
            </w:r>
          </w:p>
        </w:tc>
      </w:tr>
      <w:tr w:rsidR="00F97A9F" w:rsidRPr="00A11406" w:rsidTr="00F97A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00%=2; &gt;=95%=1; &lt;95%=0; No/NS=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</w:tr>
      <w:tr w:rsidR="00F97A9F" w:rsidRPr="00A11406" w:rsidTr="00F9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Reasons given when patients were excluded from enrolment, allocation follow-up or analysis?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</w:tr>
      <w:tr w:rsidR="00F97A9F" w:rsidRPr="00A11406" w:rsidTr="00F97A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=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F97A9F" w:rsidRPr="00A11406" w:rsidTr="00F9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Has the first author published 2+ RCTs that have been included in this review?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</w:tr>
      <w:tr w:rsidR="00F97A9F" w:rsidRPr="00A11406" w:rsidTr="00F97A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0 No=2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3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992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1134" w:type="dxa"/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</w:tr>
      <w:tr w:rsidR="00F97A9F" w:rsidRPr="00A11406" w:rsidTr="00F9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thinThickSmallGap" w:sz="24" w:space="0" w:color="0070C0"/>
            </w:tcBorders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bottom w:val="thinThickSmallGap" w:sz="24" w:space="0" w:color="0070C0"/>
            </w:tcBorders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  <w:tcBorders>
              <w:bottom w:val="thinThickSmallGap" w:sz="24" w:space="0" w:color="0070C0"/>
            </w:tcBorders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bottom w:val="thinThickSmallGap" w:sz="24" w:space="0" w:color="0070C0"/>
            </w:tcBorders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bottom w:val="thinThickSmallGap" w:sz="24" w:space="0" w:color="0070C0"/>
            </w:tcBorders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bottom w:val="thinThickSmallGap" w:sz="24" w:space="0" w:color="0070C0"/>
            </w:tcBorders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bottom w:val="thinThickSmallGap" w:sz="24" w:space="0" w:color="0070C0"/>
            </w:tcBorders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bottom w:val="thinThickSmallGap" w:sz="24" w:space="0" w:color="0070C0"/>
            </w:tcBorders>
            <w:vAlign w:val="center"/>
          </w:tcPr>
          <w:p w:rsidR="00F97A9F" w:rsidRPr="00A11406" w:rsidRDefault="00F97A9F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97A9F" w:rsidRPr="00A11406" w:rsidTr="00F97A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</w:tcPr>
          <w:p w:rsidR="00F97A9F" w:rsidRPr="00A11406" w:rsidRDefault="00F97A9F" w:rsidP="00B96144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TOTAL SCORE</w:t>
            </w:r>
          </w:p>
        </w:tc>
        <w:tc>
          <w:tcPr>
            <w:tcW w:w="1134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b/>
                <w:sz w:val="20"/>
                <w:lang w:eastAsia="zh-CN"/>
              </w:rPr>
              <w:t>7</w:t>
            </w:r>
          </w:p>
        </w:tc>
        <w:tc>
          <w:tcPr>
            <w:tcW w:w="993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b/>
                <w:sz w:val="20"/>
                <w:lang w:eastAsia="zh-CN"/>
              </w:rPr>
              <w:t>8</w:t>
            </w:r>
          </w:p>
        </w:tc>
        <w:tc>
          <w:tcPr>
            <w:tcW w:w="992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b/>
                <w:sz w:val="20"/>
                <w:lang w:eastAsia="zh-CN"/>
              </w:rPr>
              <w:t>11</w:t>
            </w:r>
          </w:p>
        </w:tc>
        <w:tc>
          <w:tcPr>
            <w:tcW w:w="1134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b/>
                <w:sz w:val="20"/>
                <w:lang w:eastAsia="zh-CN"/>
              </w:rPr>
              <w:t>8</w:t>
            </w:r>
          </w:p>
        </w:tc>
        <w:tc>
          <w:tcPr>
            <w:tcW w:w="1134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b/>
                <w:sz w:val="20"/>
                <w:lang w:eastAsia="zh-CN"/>
              </w:rPr>
              <w:t>11</w:t>
            </w:r>
          </w:p>
        </w:tc>
        <w:tc>
          <w:tcPr>
            <w:tcW w:w="992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b/>
                <w:sz w:val="20"/>
                <w:lang w:eastAsia="zh-CN"/>
              </w:rPr>
              <w:t>10</w:t>
            </w:r>
          </w:p>
        </w:tc>
        <w:tc>
          <w:tcPr>
            <w:tcW w:w="1134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F97A9F" w:rsidRPr="00A11406" w:rsidRDefault="00F97A9F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b/>
                <w:sz w:val="20"/>
                <w:lang w:eastAsia="zh-CN"/>
              </w:rPr>
              <w:t>6</w:t>
            </w:r>
          </w:p>
        </w:tc>
      </w:tr>
    </w:tbl>
    <w:p w:rsidR="00AC68DC" w:rsidRPr="00A11406" w:rsidRDefault="00AC68DC" w:rsidP="00AC68DC">
      <w:pPr>
        <w:rPr>
          <w:rFonts w:ascii="Times New Roman" w:hAnsi="Times New Roman" w:cs="Times New Roman"/>
          <w:lang w:eastAsia="zh-CN"/>
        </w:rPr>
      </w:pPr>
      <w:r w:rsidRPr="00A11406">
        <w:rPr>
          <w:rFonts w:ascii="Times New Roman" w:hAnsi="Times New Roman" w:cs="Times New Roman"/>
          <w:lang w:eastAsia="zh-CN"/>
        </w:rPr>
        <w:lastRenderedPageBreak/>
        <w:t>Continuation table</w:t>
      </w:r>
    </w:p>
    <w:tbl>
      <w:tblPr>
        <w:tblStyle w:val="LightGrid-Accent11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992"/>
        <w:gridCol w:w="851"/>
        <w:gridCol w:w="1031"/>
        <w:gridCol w:w="1022"/>
        <w:gridCol w:w="924"/>
        <w:gridCol w:w="850"/>
        <w:gridCol w:w="851"/>
        <w:gridCol w:w="850"/>
      </w:tblGrid>
      <w:tr w:rsidR="00A11406" w:rsidRPr="00A11406" w:rsidTr="00E603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AC68DC" w:rsidRPr="00A11406" w:rsidRDefault="00AC68DC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  <w:szCs w:val="20"/>
              </w:rPr>
              <w:t>Study; First author &amp; year of publication</w:t>
            </w:r>
          </w:p>
        </w:tc>
        <w:tc>
          <w:tcPr>
            <w:tcW w:w="992" w:type="dxa"/>
            <w:vAlign w:val="center"/>
          </w:tcPr>
          <w:p w:rsidR="00AC68DC" w:rsidRPr="00A11406" w:rsidRDefault="00CE4176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11406">
              <w:rPr>
                <w:rFonts w:ascii="Times New Roman" w:hAnsi="Times New Roman" w:cs="Times New Roman"/>
                <w:sz w:val="20"/>
              </w:rPr>
              <w:t>Shiozaki</w:t>
            </w:r>
            <w:proofErr w:type="spellEnd"/>
            <w:r w:rsidRPr="00A11406">
              <w:rPr>
                <w:rFonts w:ascii="Times New Roman" w:hAnsi="Times New Roman" w:cs="Times New Roman"/>
                <w:sz w:val="20"/>
              </w:rPr>
              <w:t xml:space="preserve"> 2001</w:t>
            </w:r>
          </w:p>
        </w:tc>
        <w:tc>
          <w:tcPr>
            <w:tcW w:w="851" w:type="dxa"/>
            <w:vAlign w:val="center"/>
          </w:tcPr>
          <w:p w:rsidR="00AC68DC" w:rsidRPr="00A11406" w:rsidRDefault="00CE4176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11406">
              <w:rPr>
                <w:rFonts w:ascii="Times New Roman" w:hAnsi="Times New Roman" w:cs="Times New Roman"/>
                <w:sz w:val="20"/>
              </w:rPr>
              <w:t>Zhi</w:t>
            </w:r>
            <w:proofErr w:type="spellEnd"/>
            <w:r w:rsidRPr="00A11406">
              <w:rPr>
                <w:rFonts w:ascii="Times New Roman" w:hAnsi="Times New Roman" w:cs="Times New Roman"/>
                <w:sz w:val="20"/>
              </w:rPr>
              <w:t xml:space="preserve"> 2003</w:t>
            </w:r>
          </w:p>
        </w:tc>
        <w:tc>
          <w:tcPr>
            <w:tcW w:w="1031" w:type="dxa"/>
            <w:vAlign w:val="center"/>
          </w:tcPr>
          <w:p w:rsidR="00AC68DC" w:rsidRPr="00A11406" w:rsidRDefault="00CE4176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11406">
              <w:rPr>
                <w:rFonts w:ascii="Times New Roman" w:hAnsi="Times New Roman" w:cs="Times New Roman"/>
                <w:sz w:val="20"/>
              </w:rPr>
              <w:t>Meissner</w:t>
            </w:r>
            <w:proofErr w:type="spellEnd"/>
            <w:r w:rsidRPr="00A11406">
              <w:rPr>
                <w:rFonts w:ascii="Times New Roman" w:hAnsi="Times New Roman" w:cs="Times New Roman"/>
                <w:sz w:val="20"/>
              </w:rPr>
              <w:t xml:space="preserve"> 2003</w:t>
            </w:r>
          </w:p>
        </w:tc>
        <w:tc>
          <w:tcPr>
            <w:tcW w:w="1022" w:type="dxa"/>
            <w:vAlign w:val="center"/>
          </w:tcPr>
          <w:p w:rsidR="00AC68DC" w:rsidRPr="00A11406" w:rsidRDefault="00CE4176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16"/>
              </w:rPr>
              <w:t>Hashiguchi</w:t>
            </w:r>
            <w:r w:rsidRPr="00A11406">
              <w:rPr>
                <w:rFonts w:ascii="Times New Roman" w:hAnsi="Times New Roman" w:cs="Times New Roman"/>
                <w:sz w:val="20"/>
              </w:rPr>
              <w:t xml:space="preserve"> 2003</w:t>
            </w:r>
          </w:p>
        </w:tc>
        <w:tc>
          <w:tcPr>
            <w:tcW w:w="924" w:type="dxa"/>
            <w:vAlign w:val="center"/>
          </w:tcPr>
          <w:p w:rsidR="00AC68DC" w:rsidRPr="00A11406" w:rsidRDefault="00CE4176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11406">
              <w:rPr>
                <w:rFonts w:ascii="Times New Roman" w:hAnsi="Times New Roman" w:cs="Times New Roman"/>
                <w:sz w:val="20"/>
              </w:rPr>
              <w:t>Qiu</w:t>
            </w:r>
            <w:proofErr w:type="spellEnd"/>
            <w:r w:rsidRPr="00A11406">
              <w:rPr>
                <w:rFonts w:ascii="Times New Roman" w:hAnsi="Times New Roman" w:cs="Times New Roman"/>
                <w:sz w:val="20"/>
              </w:rPr>
              <w:t xml:space="preserve"> 2005</w:t>
            </w:r>
          </w:p>
        </w:tc>
        <w:tc>
          <w:tcPr>
            <w:tcW w:w="850" w:type="dxa"/>
            <w:vAlign w:val="center"/>
          </w:tcPr>
          <w:p w:rsidR="00AC68DC" w:rsidRPr="00A11406" w:rsidRDefault="00CE4176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11406">
              <w:rPr>
                <w:rFonts w:ascii="Times New Roman" w:hAnsi="Times New Roman" w:cs="Times New Roman"/>
                <w:sz w:val="16"/>
              </w:rPr>
              <w:t>Smrcka</w:t>
            </w:r>
            <w:proofErr w:type="spellEnd"/>
            <w:r w:rsidRPr="00A11406">
              <w:rPr>
                <w:rFonts w:ascii="Times New Roman" w:hAnsi="Times New Roman" w:cs="Times New Roman"/>
                <w:sz w:val="20"/>
              </w:rPr>
              <w:t xml:space="preserve"> 2005</w:t>
            </w:r>
          </w:p>
        </w:tc>
        <w:tc>
          <w:tcPr>
            <w:tcW w:w="851" w:type="dxa"/>
            <w:vAlign w:val="center"/>
          </w:tcPr>
          <w:p w:rsidR="00AC68DC" w:rsidRPr="00A11406" w:rsidRDefault="00CE4176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Liu 2006</w:t>
            </w:r>
          </w:p>
        </w:tc>
        <w:tc>
          <w:tcPr>
            <w:tcW w:w="850" w:type="dxa"/>
            <w:vAlign w:val="center"/>
          </w:tcPr>
          <w:p w:rsidR="00AC68DC" w:rsidRPr="00A11406" w:rsidRDefault="00CE4176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11406">
              <w:rPr>
                <w:rFonts w:ascii="Times New Roman" w:hAnsi="Times New Roman" w:cs="Times New Roman"/>
                <w:sz w:val="20"/>
              </w:rPr>
              <w:t>Qiu</w:t>
            </w:r>
            <w:proofErr w:type="spellEnd"/>
            <w:r w:rsidRPr="00A11406">
              <w:rPr>
                <w:rFonts w:ascii="Times New Roman" w:hAnsi="Times New Roman" w:cs="Times New Roman"/>
                <w:sz w:val="20"/>
              </w:rPr>
              <w:t xml:space="preserve"> 2007</w:t>
            </w:r>
          </w:p>
        </w:tc>
      </w:tr>
      <w:tr w:rsidR="00A11406" w:rsidRPr="00A11406" w:rsidTr="00E6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6C08" w:rsidRPr="00A11406" w:rsidRDefault="00066C08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 xml:space="preserve">Has the control group been managed to </w:t>
            </w:r>
            <w:proofErr w:type="spellStart"/>
            <w:r w:rsidRPr="00A11406">
              <w:rPr>
                <w:rFonts w:ascii="Times New Roman" w:hAnsi="Times New Roman" w:cs="Times New Roman"/>
                <w:sz w:val="20"/>
              </w:rPr>
              <w:t>normothermia</w:t>
            </w:r>
            <w:proofErr w:type="spellEnd"/>
            <w:r w:rsidRPr="00A11406">
              <w:rPr>
                <w:rFonts w:ascii="Times New Roman" w:hAnsi="Times New Roman" w:cs="Times New Roman"/>
                <w:sz w:val="20"/>
              </w:rPr>
              <w:t>?</w:t>
            </w:r>
          </w:p>
        </w:tc>
        <w:tc>
          <w:tcPr>
            <w:tcW w:w="992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851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1031" w:type="dxa"/>
            <w:vAlign w:val="center"/>
          </w:tcPr>
          <w:p w:rsidR="00066C08" w:rsidRPr="00A11406" w:rsidRDefault="00066C08" w:rsidP="00682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1022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24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850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851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850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</w:tr>
      <w:tr w:rsidR="00A11406" w:rsidRPr="00A11406" w:rsidTr="00E603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6C08" w:rsidRPr="00A11406" w:rsidRDefault="00066C08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/NS=0</w:t>
            </w:r>
          </w:p>
        </w:tc>
        <w:tc>
          <w:tcPr>
            <w:tcW w:w="992" w:type="dxa"/>
            <w:vAlign w:val="center"/>
          </w:tcPr>
          <w:p w:rsidR="00066C08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51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031" w:type="dxa"/>
            <w:vAlign w:val="center"/>
          </w:tcPr>
          <w:p w:rsidR="00066C08" w:rsidRPr="00A11406" w:rsidRDefault="00066C08" w:rsidP="00682AA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022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24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50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51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50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A11406" w:rsidRPr="00A11406" w:rsidTr="00E6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6C08" w:rsidRPr="00A11406" w:rsidRDefault="00066C08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Were the control group actively warmed on admission if hypothermic?</w:t>
            </w:r>
          </w:p>
        </w:tc>
        <w:tc>
          <w:tcPr>
            <w:tcW w:w="992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1031" w:type="dxa"/>
            <w:vAlign w:val="center"/>
          </w:tcPr>
          <w:p w:rsidR="00066C08" w:rsidRPr="00A11406" w:rsidRDefault="00F37616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Y</w:t>
            </w:r>
          </w:p>
        </w:tc>
        <w:tc>
          <w:tcPr>
            <w:tcW w:w="1022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924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0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0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</w:tr>
      <w:tr w:rsidR="00A11406" w:rsidRPr="00A11406" w:rsidTr="00E603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6C08" w:rsidRPr="00A11406" w:rsidRDefault="00066C08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0 No=2 NS=1</w:t>
            </w:r>
          </w:p>
        </w:tc>
        <w:tc>
          <w:tcPr>
            <w:tcW w:w="992" w:type="dxa"/>
            <w:vAlign w:val="center"/>
          </w:tcPr>
          <w:p w:rsidR="00066C08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51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031" w:type="dxa"/>
            <w:vAlign w:val="center"/>
          </w:tcPr>
          <w:p w:rsidR="00066C08" w:rsidRPr="00A11406" w:rsidRDefault="00AE2BE4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</w:p>
        </w:tc>
        <w:tc>
          <w:tcPr>
            <w:tcW w:w="1022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924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50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51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50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A11406" w:rsidRPr="00A11406" w:rsidTr="00E6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6C08" w:rsidRPr="00A11406" w:rsidRDefault="00066C08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Has the treatment arm received barbiturates in addition to therapeutic hypothermia?</w:t>
            </w:r>
          </w:p>
        </w:tc>
        <w:tc>
          <w:tcPr>
            <w:tcW w:w="992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851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1031" w:type="dxa"/>
            <w:vAlign w:val="center"/>
          </w:tcPr>
          <w:p w:rsidR="00066C08" w:rsidRPr="00A11406" w:rsidRDefault="00F37616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lang w:eastAsia="zh-CN"/>
              </w:rPr>
              <w:t>S</w:t>
            </w:r>
          </w:p>
        </w:tc>
        <w:tc>
          <w:tcPr>
            <w:tcW w:w="1022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24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850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0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</w:tr>
      <w:tr w:rsidR="00A11406" w:rsidRPr="00A11406" w:rsidTr="00E603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6C08" w:rsidRPr="00A11406" w:rsidRDefault="00066C08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0 No=2 NS=1</w:t>
            </w:r>
          </w:p>
        </w:tc>
        <w:tc>
          <w:tcPr>
            <w:tcW w:w="992" w:type="dxa"/>
            <w:vAlign w:val="center"/>
          </w:tcPr>
          <w:p w:rsidR="00066C08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1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031" w:type="dxa"/>
            <w:vAlign w:val="center"/>
          </w:tcPr>
          <w:p w:rsidR="00066C08" w:rsidRPr="00A11406" w:rsidRDefault="00AE2BE4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1</w:t>
            </w:r>
          </w:p>
        </w:tc>
        <w:tc>
          <w:tcPr>
            <w:tcW w:w="1022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24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850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51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50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</w:tr>
      <w:tr w:rsidR="00A11406" w:rsidRPr="00A11406" w:rsidTr="00E6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6C08" w:rsidRPr="00A11406" w:rsidRDefault="00066C08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Are there significant differences between the treatment and control sample populations?</w:t>
            </w:r>
          </w:p>
        </w:tc>
        <w:tc>
          <w:tcPr>
            <w:tcW w:w="992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851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1031" w:type="dxa"/>
            <w:vAlign w:val="center"/>
          </w:tcPr>
          <w:p w:rsidR="00066C08" w:rsidRPr="00A11406" w:rsidRDefault="0026030A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Y</w:t>
            </w:r>
          </w:p>
        </w:tc>
        <w:tc>
          <w:tcPr>
            <w:tcW w:w="1022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24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0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851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850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</w:tr>
      <w:tr w:rsidR="00A11406" w:rsidRPr="00A11406" w:rsidTr="00E603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6C08" w:rsidRPr="00A11406" w:rsidRDefault="00066C08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0 No=1 NS=0</w:t>
            </w:r>
          </w:p>
        </w:tc>
        <w:tc>
          <w:tcPr>
            <w:tcW w:w="992" w:type="dxa"/>
            <w:vAlign w:val="center"/>
          </w:tcPr>
          <w:p w:rsidR="00066C08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51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031" w:type="dxa"/>
            <w:vAlign w:val="center"/>
          </w:tcPr>
          <w:p w:rsidR="00066C08" w:rsidRPr="00A11406" w:rsidRDefault="00AE2BE4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</w:p>
        </w:tc>
        <w:tc>
          <w:tcPr>
            <w:tcW w:w="1022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24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0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51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50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A11406" w:rsidRPr="00A11406" w:rsidTr="00E6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6C08" w:rsidRPr="00A11406" w:rsidRDefault="00066C08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Has the ‘standard’ treatment that the control group received been clearly outlined?</w:t>
            </w:r>
          </w:p>
        </w:tc>
        <w:tc>
          <w:tcPr>
            <w:tcW w:w="992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851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1031" w:type="dxa"/>
            <w:vAlign w:val="center"/>
          </w:tcPr>
          <w:p w:rsidR="00066C08" w:rsidRPr="00A11406" w:rsidRDefault="0026030A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Y</w:t>
            </w:r>
          </w:p>
        </w:tc>
        <w:tc>
          <w:tcPr>
            <w:tcW w:w="1022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24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850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851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850" w:type="dxa"/>
            <w:vAlign w:val="center"/>
          </w:tcPr>
          <w:p w:rsidR="00066C08" w:rsidRPr="00A11406" w:rsidRDefault="00066C08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</w:tr>
      <w:tr w:rsidR="00A11406" w:rsidRPr="00A11406" w:rsidTr="00E603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6C08" w:rsidRPr="00A11406" w:rsidRDefault="00066C08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=0</w:t>
            </w:r>
          </w:p>
        </w:tc>
        <w:tc>
          <w:tcPr>
            <w:tcW w:w="992" w:type="dxa"/>
            <w:vAlign w:val="center"/>
          </w:tcPr>
          <w:p w:rsidR="00066C08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51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031" w:type="dxa"/>
            <w:vAlign w:val="center"/>
          </w:tcPr>
          <w:p w:rsidR="00066C08" w:rsidRPr="00A11406" w:rsidRDefault="00AE2BE4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1</w:t>
            </w:r>
          </w:p>
        </w:tc>
        <w:tc>
          <w:tcPr>
            <w:tcW w:w="1022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24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50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1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0" w:type="dxa"/>
            <w:vAlign w:val="center"/>
          </w:tcPr>
          <w:p w:rsidR="00066C08" w:rsidRPr="00A11406" w:rsidRDefault="00066C08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26030A" w:rsidRPr="00A11406" w:rsidTr="00E6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26030A" w:rsidRPr="00A11406" w:rsidRDefault="0026030A" w:rsidP="0026030A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Adequacy of randomisation technique?</w:t>
            </w:r>
          </w:p>
        </w:tc>
        <w:tc>
          <w:tcPr>
            <w:tcW w:w="992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11406">
              <w:rPr>
                <w:rFonts w:ascii="Times New Roman" w:hAnsi="Times New Roman" w:cs="Times New Roman"/>
                <w:sz w:val="18"/>
              </w:rPr>
              <w:t>Unclear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18"/>
                <w:lang w:eastAsia="zh-CN"/>
              </w:rPr>
              <w:t>Unclear</w:t>
            </w:r>
          </w:p>
        </w:tc>
        <w:tc>
          <w:tcPr>
            <w:tcW w:w="1031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18"/>
                <w:lang w:eastAsia="zh-CN"/>
              </w:rPr>
              <w:t>Unclear</w:t>
            </w:r>
          </w:p>
        </w:tc>
        <w:tc>
          <w:tcPr>
            <w:tcW w:w="1022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18"/>
                <w:lang w:eastAsia="zh-CN"/>
              </w:rPr>
              <w:t>Unclear</w:t>
            </w:r>
          </w:p>
        </w:tc>
        <w:tc>
          <w:tcPr>
            <w:tcW w:w="924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11406">
              <w:rPr>
                <w:rFonts w:ascii="Times New Roman" w:hAnsi="Times New Roman" w:cs="Times New Roman"/>
                <w:sz w:val="18"/>
                <w:lang w:eastAsia="zh-CN"/>
              </w:rPr>
              <w:t>Unclear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11406">
              <w:rPr>
                <w:rFonts w:ascii="Times New Roman" w:hAnsi="Times New Roman" w:cs="Times New Roman"/>
                <w:sz w:val="18"/>
                <w:lang w:eastAsia="zh-CN"/>
              </w:rPr>
              <w:t>Unclear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18"/>
                <w:lang w:eastAsia="zh-CN"/>
              </w:rPr>
              <w:t>Unclear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11406">
              <w:rPr>
                <w:rFonts w:ascii="Times New Roman" w:hAnsi="Times New Roman" w:cs="Times New Roman"/>
                <w:sz w:val="18"/>
              </w:rPr>
              <w:t>Adequate</w:t>
            </w:r>
          </w:p>
        </w:tc>
      </w:tr>
      <w:tr w:rsidR="0026030A" w:rsidRPr="00A11406" w:rsidTr="00E603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26030A" w:rsidRPr="00A11406" w:rsidRDefault="0026030A" w:rsidP="0026030A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Adequate=1 Inadequate/unclear=0</w:t>
            </w:r>
          </w:p>
        </w:tc>
        <w:tc>
          <w:tcPr>
            <w:tcW w:w="992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031" w:type="dxa"/>
            <w:vAlign w:val="center"/>
          </w:tcPr>
          <w:p w:rsidR="0026030A" w:rsidRPr="00A11406" w:rsidRDefault="00AE2BE4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</w:p>
        </w:tc>
        <w:tc>
          <w:tcPr>
            <w:tcW w:w="1022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24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26030A" w:rsidRPr="00A11406" w:rsidTr="00E6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26030A" w:rsidRPr="00A11406" w:rsidRDefault="0026030A" w:rsidP="0026030A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Blinding of investigators</w:t>
            </w:r>
          </w:p>
        </w:tc>
        <w:tc>
          <w:tcPr>
            <w:tcW w:w="992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1031" w:type="dxa"/>
            <w:vAlign w:val="center"/>
          </w:tcPr>
          <w:p w:rsidR="0026030A" w:rsidRPr="00A11406" w:rsidRDefault="00101E90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lang w:eastAsia="zh-CN"/>
              </w:rPr>
              <w:t>S</w:t>
            </w:r>
          </w:p>
        </w:tc>
        <w:tc>
          <w:tcPr>
            <w:tcW w:w="1022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24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</w:tr>
      <w:tr w:rsidR="0026030A" w:rsidRPr="00A11406" w:rsidTr="00E603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26030A" w:rsidRPr="00A11406" w:rsidRDefault="0026030A" w:rsidP="0026030A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/NS=0</w:t>
            </w:r>
          </w:p>
        </w:tc>
        <w:tc>
          <w:tcPr>
            <w:tcW w:w="992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031" w:type="dxa"/>
            <w:vAlign w:val="center"/>
          </w:tcPr>
          <w:p w:rsidR="0026030A" w:rsidRPr="00A11406" w:rsidRDefault="00AE2BE4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</w:p>
        </w:tc>
        <w:tc>
          <w:tcPr>
            <w:tcW w:w="1022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24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26030A" w:rsidRPr="00A11406" w:rsidTr="00E6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26030A" w:rsidRPr="00A11406" w:rsidRDefault="0026030A" w:rsidP="0026030A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Blinding of participants</w:t>
            </w:r>
          </w:p>
        </w:tc>
        <w:tc>
          <w:tcPr>
            <w:tcW w:w="992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1031" w:type="dxa"/>
            <w:vAlign w:val="center"/>
          </w:tcPr>
          <w:p w:rsidR="0026030A" w:rsidRPr="00A11406" w:rsidRDefault="00101E90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lang w:eastAsia="zh-CN"/>
              </w:rPr>
              <w:t>S</w:t>
            </w:r>
          </w:p>
        </w:tc>
        <w:tc>
          <w:tcPr>
            <w:tcW w:w="1022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24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</w:tr>
      <w:tr w:rsidR="0026030A" w:rsidRPr="00A11406" w:rsidTr="00E603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26030A" w:rsidRPr="00A11406" w:rsidRDefault="0026030A" w:rsidP="0026030A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/NS=0</w:t>
            </w:r>
          </w:p>
        </w:tc>
        <w:tc>
          <w:tcPr>
            <w:tcW w:w="992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031" w:type="dxa"/>
            <w:vAlign w:val="center"/>
          </w:tcPr>
          <w:p w:rsidR="0026030A" w:rsidRPr="00A11406" w:rsidRDefault="00AE2BE4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</w:p>
        </w:tc>
        <w:tc>
          <w:tcPr>
            <w:tcW w:w="1022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24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</w:tr>
      <w:tr w:rsidR="0026030A" w:rsidRPr="00A11406" w:rsidTr="00E6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26030A" w:rsidRPr="00A11406" w:rsidRDefault="0026030A" w:rsidP="0026030A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Blinding of outcome assessor</w:t>
            </w:r>
          </w:p>
        </w:tc>
        <w:tc>
          <w:tcPr>
            <w:tcW w:w="992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1031" w:type="dxa"/>
            <w:vAlign w:val="center"/>
          </w:tcPr>
          <w:p w:rsidR="0026030A" w:rsidRPr="00A11406" w:rsidRDefault="00101E90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lang w:eastAsia="zh-CN"/>
              </w:rPr>
              <w:t>S</w:t>
            </w:r>
          </w:p>
        </w:tc>
        <w:tc>
          <w:tcPr>
            <w:tcW w:w="1022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24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</w:tr>
      <w:tr w:rsidR="0026030A" w:rsidRPr="00A11406" w:rsidTr="00E603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26030A" w:rsidRPr="00A11406" w:rsidRDefault="0026030A" w:rsidP="0026030A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/NS=0</w:t>
            </w:r>
          </w:p>
        </w:tc>
        <w:tc>
          <w:tcPr>
            <w:tcW w:w="992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031" w:type="dxa"/>
            <w:vAlign w:val="center"/>
          </w:tcPr>
          <w:p w:rsidR="0026030A" w:rsidRPr="00A11406" w:rsidRDefault="00AE2BE4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</w:p>
        </w:tc>
        <w:tc>
          <w:tcPr>
            <w:tcW w:w="1022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24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</w:tr>
      <w:tr w:rsidR="0026030A" w:rsidRPr="00A11406" w:rsidTr="00E6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26030A" w:rsidRPr="00A11406" w:rsidRDefault="0026030A" w:rsidP="0026030A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Blinding of data analysis</w:t>
            </w:r>
          </w:p>
        </w:tc>
        <w:tc>
          <w:tcPr>
            <w:tcW w:w="992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1031" w:type="dxa"/>
            <w:vAlign w:val="center"/>
          </w:tcPr>
          <w:p w:rsidR="0026030A" w:rsidRPr="00A11406" w:rsidRDefault="00101E90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lang w:eastAsia="zh-CN"/>
              </w:rPr>
              <w:t>S</w:t>
            </w:r>
          </w:p>
        </w:tc>
        <w:tc>
          <w:tcPr>
            <w:tcW w:w="1022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24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</w:tr>
      <w:tr w:rsidR="0026030A" w:rsidRPr="00A11406" w:rsidTr="00E603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26030A" w:rsidRPr="00A11406" w:rsidRDefault="0026030A" w:rsidP="0026030A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/NS=0</w:t>
            </w:r>
          </w:p>
        </w:tc>
        <w:tc>
          <w:tcPr>
            <w:tcW w:w="992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031" w:type="dxa"/>
            <w:vAlign w:val="center"/>
          </w:tcPr>
          <w:p w:rsidR="0026030A" w:rsidRPr="00A11406" w:rsidRDefault="00AE2BE4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</w:p>
        </w:tc>
        <w:tc>
          <w:tcPr>
            <w:tcW w:w="1022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24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</w:tr>
      <w:tr w:rsidR="0026030A" w:rsidRPr="00A11406" w:rsidTr="00E6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26030A" w:rsidRPr="00A11406" w:rsidRDefault="0026030A" w:rsidP="0026030A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Intention to treat analysis</w:t>
            </w:r>
          </w:p>
        </w:tc>
        <w:tc>
          <w:tcPr>
            <w:tcW w:w="992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S but confirmed</w:t>
            </w:r>
          </w:p>
        </w:tc>
        <w:tc>
          <w:tcPr>
            <w:tcW w:w="1031" w:type="dxa"/>
            <w:vAlign w:val="center"/>
          </w:tcPr>
          <w:p w:rsidR="0026030A" w:rsidRPr="00A11406" w:rsidRDefault="00101E90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lang w:eastAsia="zh-CN"/>
              </w:rPr>
              <w:t>S</w:t>
            </w:r>
          </w:p>
        </w:tc>
        <w:tc>
          <w:tcPr>
            <w:tcW w:w="1022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S but confirmed</w:t>
            </w:r>
          </w:p>
        </w:tc>
        <w:tc>
          <w:tcPr>
            <w:tcW w:w="924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S but confirmed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S but confirmed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</w:tr>
      <w:tr w:rsidR="0026030A" w:rsidRPr="00A11406" w:rsidTr="00E603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26030A" w:rsidRPr="00A11406" w:rsidRDefault="0026030A" w:rsidP="0026030A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; Not stated but confirmed on study assessment=1; Stated but not confirmed on study assessment=0; No/NS=0</w:t>
            </w:r>
          </w:p>
        </w:tc>
        <w:tc>
          <w:tcPr>
            <w:tcW w:w="992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1031" w:type="dxa"/>
            <w:vAlign w:val="center"/>
          </w:tcPr>
          <w:p w:rsidR="0026030A" w:rsidRPr="00A11406" w:rsidRDefault="00AE2BE4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</w:p>
        </w:tc>
        <w:tc>
          <w:tcPr>
            <w:tcW w:w="1022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24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</w:tr>
      <w:tr w:rsidR="0026030A" w:rsidRPr="00A11406" w:rsidTr="00E6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26030A" w:rsidRPr="00A11406" w:rsidRDefault="0026030A" w:rsidP="0026030A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Completion of follow-up (at 6 months if possible)</w:t>
            </w:r>
          </w:p>
        </w:tc>
        <w:tc>
          <w:tcPr>
            <w:tcW w:w="992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color w:val="000000" w:themeColor="text1"/>
                <w:sz w:val="20"/>
                <w:lang w:eastAsia="zh-CN"/>
              </w:rPr>
              <w:t>100%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00%</w:t>
            </w:r>
          </w:p>
        </w:tc>
        <w:tc>
          <w:tcPr>
            <w:tcW w:w="1031" w:type="dxa"/>
            <w:vAlign w:val="center"/>
          </w:tcPr>
          <w:p w:rsidR="0026030A" w:rsidRPr="00A11406" w:rsidRDefault="00101E90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lang w:eastAsia="zh-CN"/>
              </w:rPr>
              <w:t>5.7%</w:t>
            </w:r>
          </w:p>
        </w:tc>
        <w:tc>
          <w:tcPr>
            <w:tcW w:w="1022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00%</w:t>
            </w:r>
          </w:p>
        </w:tc>
        <w:tc>
          <w:tcPr>
            <w:tcW w:w="924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89%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00%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00%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</w:tr>
      <w:tr w:rsidR="0026030A" w:rsidRPr="00A11406" w:rsidTr="00E603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26030A" w:rsidRPr="00A11406" w:rsidRDefault="0026030A" w:rsidP="0026030A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00%=2; &gt;=95%=1; &lt;95%=0; No/NS=0</w:t>
            </w:r>
          </w:p>
        </w:tc>
        <w:tc>
          <w:tcPr>
            <w:tcW w:w="992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1031" w:type="dxa"/>
            <w:vAlign w:val="center"/>
          </w:tcPr>
          <w:p w:rsidR="0026030A" w:rsidRPr="00A11406" w:rsidRDefault="00AE2BE4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</w:p>
        </w:tc>
        <w:tc>
          <w:tcPr>
            <w:tcW w:w="1022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924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</w:tr>
      <w:tr w:rsidR="0026030A" w:rsidRPr="00A11406" w:rsidTr="00E6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26030A" w:rsidRPr="00A11406" w:rsidRDefault="0026030A" w:rsidP="0026030A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Reasons given when patients were excluded from enrolment, allocation follow-up or analysis?</w:t>
            </w:r>
          </w:p>
        </w:tc>
        <w:tc>
          <w:tcPr>
            <w:tcW w:w="992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1031" w:type="dxa"/>
            <w:vAlign w:val="center"/>
          </w:tcPr>
          <w:p w:rsidR="0026030A" w:rsidRPr="00A11406" w:rsidRDefault="00101E90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Y</w:t>
            </w:r>
          </w:p>
        </w:tc>
        <w:tc>
          <w:tcPr>
            <w:tcW w:w="1022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24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</w:tr>
      <w:tr w:rsidR="0026030A" w:rsidRPr="00A11406" w:rsidTr="00E603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26030A" w:rsidRPr="00A11406" w:rsidRDefault="0026030A" w:rsidP="0026030A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=0</w:t>
            </w:r>
          </w:p>
        </w:tc>
        <w:tc>
          <w:tcPr>
            <w:tcW w:w="992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1031" w:type="dxa"/>
            <w:vAlign w:val="center"/>
          </w:tcPr>
          <w:p w:rsidR="0026030A" w:rsidRPr="00A11406" w:rsidRDefault="00AE2BE4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1</w:t>
            </w:r>
          </w:p>
        </w:tc>
        <w:tc>
          <w:tcPr>
            <w:tcW w:w="1022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24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</w:tr>
      <w:tr w:rsidR="0026030A" w:rsidRPr="00A11406" w:rsidTr="00E6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26030A" w:rsidRPr="00A11406" w:rsidRDefault="0026030A" w:rsidP="0026030A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Has the first author published 2+ RCTs that have been included in this review?</w:t>
            </w:r>
          </w:p>
        </w:tc>
        <w:tc>
          <w:tcPr>
            <w:tcW w:w="992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851" w:type="dxa"/>
            <w:vAlign w:val="center"/>
          </w:tcPr>
          <w:p w:rsidR="0026030A" w:rsidRPr="00A11406" w:rsidRDefault="00E60384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N</w:t>
            </w:r>
          </w:p>
        </w:tc>
        <w:tc>
          <w:tcPr>
            <w:tcW w:w="1031" w:type="dxa"/>
            <w:vAlign w:val="center"/>
          </w:tcPr>
          <w:p w:rsidR="0026030A" w:rsidRPr="00A11406" w:rsidRDefault="00101E90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N</w:t>
            </w:r>
          </w:p>
        </w:tc>
        <w:tc>
          <w:tcPr>
            <w:tcW w:w="1022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924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850" w:type="dxa"/>
            <w:vAlign w:val="center"/>
          </w:tcPr>
          <w:p w:rsidR="0026030A" w:rsidRPr="00A11406" w:rsidRDefault="00E60384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N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</w:tr>
      <w:tr w:rsidR="0026030A" w:rsidRPr="00A11406" w:rsidTr="00E603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26030A" w:rsidRPr="00A11406" w:rsidRDefault="0026030A" w:rsidP="0026030A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0 No=2</w:t>
            </w:r>
          </w:p>
        </w:tc>
        <w:tc>
          <w:tcPr>
            <w:tcW w:w="992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1" w:type="dxa"/>
            <w:vAlign w:val="center"/>
          </w:tcPr>
          <w:p w:rsidR="0026030A" w:rsidRPr="00A11406" w:rsidRDefault="00E60384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2</w:t>
            </w:r>
          </w:p>
        </w:tc>
        <w:tc>
          <w:tcPr>
            <w:tcW w:w="1031" w:type="dxa"/>
            <w:vAlign w:val="center"/>
          </w:tcPr>
          <w:p w:rsidR="0026030A" w:rsidRPr="00A11406" w:rsidRDefault="00AE2BE4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2</w:t>
            </w:r>
          </w:p>
        </w:tc>
        <w:tc>
          <w:tcPr>
            <w:tcW w:w="1022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924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50" w:type="dxa"/>
            <w:vAlign w:val="center"/>
          </w:tcPr>
          <w:p w:rsidR="0026030A" w:rsidRPr="00A11406" w:rsidRDefault="00E60384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2</w:t>
            </w:r>
          </w:p>
        </w:tc>
        <w:tc>
          <w:tcPr>
            <w:tcW w:w="851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850" w:type="dxa"/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</w:tr>
      <w:tr w:rsidR="0026030A" w:rsidRPr="00A11406" w:rsidTr="00E6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bottom w:val="thinThickSmallGap" w:sz="24" w:space="0" w:color="0070C0"/>
            </w:tcBorders>
          </w:tcPr>
          <w:p w:rsidR="0026030A" w:rsidRPr="00A11406" w:rsidRDefault="0026030A" w:rsidP="0026030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bottom w:val="thinThickSmallGap" w:sz="24" w:space="0" w:color="0070C0"/>
            </w:tcBorders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tcBorders>
              <w:bottom w:val="thinThickSmallGap" w:sz="24" w:space="0" w:color="0070C0"/>
            </w:tcBorders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1" w:type="dxa"/>
            <w:tcBorders>
              <w:bottom w:val="thinThickSmallGap" w:sz="24" w:space="0" w:color="0070C0"/>
            </w:tcBorders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2" w:type="dxa"/>
            <w:tcBorders>
              <w:bottom w:val="thinThickSmallGap" w:sz="24" w:space="0" w:color="0070C0"/>
            </w:tcBorders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4" w:type="dxa"/>
            <w:tcBorders>
              <w:bottom w:val="thinThickSmallGap" w:sz="24" w:space="0" w:color="0070C0"/>
            </w:tcBorders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bottom w:val="thinThickSmallGap" w:sz="24" w:space="0" w:color="0070C0"/>
            </w:tcBorders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tcBorders>
              <w:bottom w:val="thinThickSmallGap" w:sz="24" w:space="0" w:color="0070C0"/>
            </w:tcBorders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bottom w:val="thinThickSmallGap" w:sz="24" w:space="0" w:color="0070C0"/>
            </w:tcBorders>
            <w:vAlign w:val="center"/>
          </w:tcPr>
          <w:p w:rsidR="0026030A" w:rsidRPr="00A11406" w:rsidRDefault="0026030A" w:rsidP="0026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26030A" w:rsidRPr="00A11406" w:rsidTr="00E603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</w:tcPr>
          <w:p w:rsidR="0026030A" w:rsidRPr="00A11406" w:rsidRDefault="0026030A" w:rsidP="0026030A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TOTAL SCORE</w:t>
            </w:r>
          </w:p>
        </w:tc>
        <w:tc>
          <w:tcPr>
            <w:tcW w:w="992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b/>
                <w:sz w:val="20"/>
                <w:lang w:eastAsia="zh-CN"/>
              </w:rPr>
              <w:t>7</w:t>
            </w:r>
          </w:p>
        </w:tc>
        <w:tc>
          <w:tcPr>
            <w:tcW w:w="851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26030A" w:rsidRPr="00A11406" w:rsidRDefault="00E60384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lang w:eastAsia="zh-CN"/>
              </w:rPr>
              <w:t>8</w:t>
            </w:r>
          </w:p>
        </w:tc>
        <w:tc>
          <w:tcPr>
            <w:tcW w:w="1031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26030A" w:rsidRPr="00A11406" w:rsidRDefault="00AE2BE4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lang w:eastAsia="zh-CN"/>
              </w:rPr>
              <w:t>6</w:t>
            </w:r>
          </w:p>
        </w:tc>
        <w:tc>
          <w:tcPr>
            <w:tcW w:w="1022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b/>
                <w:sz w:val="20"/>
                <w:lang w:eastAsia="zh-CN"/>
              </w:rPr>
              <w:t>10</w:t>
            </w:r>
          </w:p>
        </w:tc>
        <w:tc>
          <w:tcPr>
            <w:tcW w:w="924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b/>
                <w:sz w:val="20"/>
                <w:lang w:eastAsia="zh-CN"/>
              </w:rPr>
              <w:t>7</w:t>
            </w:r>
          </w:p>
        </w:tc>
        <w:tc>
          <w:tcPr>
            <w:tcW w:w="850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26030A" w:rsidRPr="00A11406" w:rsidRDefault="00E60384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lang w:eastAsia="zh-CN"/>
              </w:rPr>
              <w:t>10</w:t>
            </w:r>
          </w:p>
        </w:tc>
        <w:tc>
          <w:tcPr>
            <w:tcW w:w="851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b/>
                <w:sz w:val="20"/>
                <w:lang w:eastAsia="zh-CN"/>
              </w:rPr>
              <w:t>8</w:t>
            </w:r>
          </w:p>
        </w:tc>
        <w:tc>
          <w:tcPr>
            <w:tcW w:w="850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26030A" w:rsidRPr="00A11406" w:rsidRDefault="0026030A" w:rsidP="0026030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b/>
                <w:sz w:val="20"/>
                <w:lang w:eastAsia="zh-CN"/>
              </w:rPr>
              <w:t>8</w:t>
            </w:r>
          </w:p>
        </w:tc>
      </w:tr>
    </w:tbl>
    <w:p w:rsidR="00AC68DC" w:rsidRPr="00A11406" w:rsidRDefault="00AC68DC">
      <w:pPr>
        <w:rPr>
          <w:rFonts w:ascii="Times New Roman" w:hAnsi="Times New Roman" w:cs="Times New Roman"/>
          <w:lang w:eastAsia="zh-CN"/>
        </w:rPr>
      </w:pPr>
      <w:r w:rsidRPr="00A11406">
        <w:rPr>
          <w:rFonts w:ascii="Times New Roman" w:hAnsi="Times New Roman" w:cs="Times New Roman"/>
          <w:lang w:eastAsia="zh-CN"/>
        </w:rPr>
        <w:lastRenderedPageBreak/>
        <w:t>Continuation table</w:t>
      </w:r>
    </w:p>
    <w:tbl>
      <w:tblPr>
        <w:tblStyle w:val="LightGrid-Accent11"/>
        <w:tblW w:w="0" w:type="auto"/>
        <w:tblLayout w:type="fixed"/>
        <w:tblLook w:val="04A0" w:firstRow="1" w:lastRow="0" w:firstColumn="1" w:lastColumn="0" w:noHBand="0" w:noVBand="1"/>
      </w:tblPr>
      <w:tblGrid>
        <w:gridCol w:w="3311"/>
        <w:gridCol w:w="911"/>
        <w:gridCol w:w="897"/>
        <w:gridCol w:w="943"/>
        <w:gridCol w:w="975"/>
        <w:gridCol w:w="924"/>
        <w:gridCol w:w="910"/>
        <w:gridCol w:w="924"/>
        <w:gridCol w:w="945"/>
      </w:tblGrid>
      <w:tr w:rsidR="00CE4176" w:rsidRPr="00A11406" w:rsidTr="006A7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CE4176" w:rsidRPr="00A11406" w:rsidRDefault="00CE4176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  <w:szCs w:val="20"/>
              </w:rPr>
              <w:t>Study; First author &amp; year of publication</w:t>
            </w:r>
          </w:p>
        </w:tc>
        <w:tc>
          <w:tcPr>
            <w:tcW w:w="911" w:type="dxa"/>
            <w:vAlign w:val="center"/>
          </w:tcPr>
          <w:p w:rsidR="00CE4176" w:rsidRPr="00A11406" w:rsidRDefault="00CE4176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Harris 2009</w:t>
            </w:r>
          </w:p>
        </w:tc>
        <w:tc>
          <w:tcPr>
            <w:tcW w:w="897" w:type="dxa"/>
            <w:vAlign w:val="center"/>
          </w:tcPr>
          <w:p w:rsidR="00CE4176" w:rsidRPr="00A11406" w:rsidRDefault="00CE4176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Zhao 2011</w:t>
            </w:r>
          </w:p>
        </w:tc>
        <w:tc>
          <w:tcPr>
            <w:tcW w:w="943" w:type="dxa"/>
            <w:vAlign w:val="center"/>
          </w:tcPr>
          <w:p w:rsidR="00CE4176" w:rsidRPr="00A11406" w:rsidRDefault="00CE4176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Clifton 2011</w:t>
            </w:r>
          </w:p>
        </w:tc>
        <w:tc>
          <w:tcPr>
            <w:tcW w:w="975" w:type="dxa"/>
            <w:vAlign w:val="center"/>
          </w:tcPr>
          <w:p w:rsidR="00CE4176" w:rsidRPr="00A11406" w:rsidRDefault="00CE4176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11406">
              <w:rPr>
                <w:rFonts w:ascii="Times New Roman" w:hAnsi="Times New Roman" w:cs="Times New Roman"/>
                <w:sz w:val="20"/>
              </w:rPr>
              <w:t>Idris</w:t>
            </w:r>
            <w:proofErr w:type="spellEnd"/>
            <w:r w:rsidRPr="00A11406">
              <w:rPr>
                <w:rFonts w:ascii="Times New Roman" w:hAnsi="Times New Roman" w:cs="Times New Roman"/>
                <w:sz w:val="20"/>
              </w:rPr>
              <w:t xml:space="preserve"> 2014</w:t>
            </w:r>
          </w:p>
        </w:tc>
        <w:tc>
          <w:tcPr>
            <w:tcW w:w="924" w:type="dxa"/>
            <w:vAlign w:val="center"/>
          </w:tcPr>
          <w:p w:rsidR="00CE4176" w:rsidRPr="00A11406" w:rsidRDefault="00CE4176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11406">
              <w:rPr>
                <w:rFonts w:ascii="Times New Roman" w:hAnsi="Times New Roman" w:cs="Times New Roman"/>
                <w:sz w:val="16"/>
              </w:rPr>
              <w:t>Maekawa</w:t>
            </w:r>
            <w:proofErr w:type="spellEnd"/>
            <w:r w:rsidRPr="00A11406">
              <w:rPr>
                <w:rFonts w:ascii="Times New Roman" w:hAnsi="Times New Roman" w:cs="Times New Roman"/>
                <w:sz w:val="20"/>
              </w:rPr>
              <w:t xml:space="preserve"> 2015</w:t>
            </w:r>
          </w:p>
        </w:tc>
        <w:tc>
          <w:tcPr>
            <w:tcW w:w="910" w:type="dxa"/>
            <w:vAlign w:val="center"/>
          </w:tcPr>
          <w:p w:rsidR="00CE4176" w:rsidRPr="00A11406" w:rsidRDefault="00CE4176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16"/>
              </w:rPr>
              <w:t xml:space="preserve">Andrews </w:t>
            </w:r>
            <w:r w:rsidRPr="00A11406">
              <w:rPr>
                <w:rFonts w:ascii="Times New Roman" w:hAnsi="Times New Roman" w:cs="Times New Roman"/>
                <w:sz w:val="20"/>
              </w:rPr>
              <w:t>2015</w:t>
            </w:r>
          </w:p>
        </w:tc>
        <w:tc>
          <w:tcPr>
            <w:tcW w:w="924" w:type="dxa"/>
            <w:vAlign w:val="center"/>
          </w:tcPr>
          <w:p w:rsidR="00CE4176" w:rsidRPr="00A11406" w:rsidRDefault="00CE4176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Tang 2017</w:t>
            </w:r>
          </w:p>
        </w:tc>
        <w:tc>
          <w:tcPr>
            <w:tcW w:w="945" w:type="dxa"/>
            <w:vAlign w:val="center"/>
          </w:tcPr>
          <w:p w:rsidR="00CE4176" w:rsidRPr="00A11406" w:rsidRDefault="00CE4176" w:rsidP="006803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Cooper 2018</w:t>
            </w:r>
          </w:p>
        </w:tc>
      </w:tr>
      <w:tr w:rsidR="00B4071B" w:rsidRPr="00A11406" w:rsidTr="006A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 xml:space="preserve">Has the control group been managed to </w:t>
            </w:r>
            <w:proofErr w:type="spellStart"/>
            <w:r w:rsidRPr="00A11406">
              <w:rPr>
                <w:rFonts w:ascii="Times New Roman" w:hAnsi="Times New Roman" w:cs="Times New Roman"/>
                <w:sz w:val="20"/>
              </w:rPr>
              <w:t>normothermia</w:t>
            </w:r>
            <w:proofErr w:type="spellEnd"/>
            <w:r w:rsidRPr="00A11406">
              <w:rPr>
                <w:rFonts w:ascii="Times New Roman" w:hAnsi="Times New Roman" w:cs="Times New Roman"/>
                <w:sz w:val="20"/>
              </w:rPr>
              <w:t>?</w:t>
            </w:r>
          </w:p>
        </w:tc>
        <w:tc>
          <w:tcPr>
            <w:tcW w:w="911" w:type="dxa"/>
            <w:vAlign w:val="center"/>
          </w:tcPr>
          <w:p w:rsidR="00B4071B" w:rsidRPr="00A11406" w:rsidRDefault="00E90F33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75" w:type="dxa"/>
            <w:vAlign w:val="center"/>
          </w:tcPr>
          <w:p w:rsidR="00B4071B" w:rsidRPr="00A11406" w:rsidRDefault="004742E7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lang w:eastAsia="zh-CN"/>
              </w:rPr>
              <w:t>S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10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45" w:type="dxa"/>
            <w:vAlign w:val="center"/>
          </w:tcPr>
          <w:p w:rsidR="00B4071B" w:rsidRPr="00A11406" w:rsidRDefault="0094436D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</w:tr>
      <w:tr w:rsidR="00B4071B" w:rsidRPr="00A11406" w:rsidTr="006A7D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/NS=0</w:t>
            </w:r>
          </w:p>
        </w:tc>
        <w:tc>
          <w:tcPr>
            <w:tcW w:w="911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75" w:type="dxa"/>
            <w:vAlign w:val="center"/>
          </w:tcPr>
          <w:p w:rsidR="00B4071B" w:rsidRPr="00A11406" w:rsidRDefault="00AE2BE4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10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45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B4071B" w:rsidRPr="00A11406" w:rsidTr="006A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Were the control group actively warmed on admission if hypothermic?</w:t>
            </w:r>
          </w:p>
        </w:tc>
        <w:tc>
          <w:tcPr>
            <w:tcW w:w="911" w:type="dxa"/>
            <w:vAlign w:val="center"/>
          </w:tcPr>
          <w:p w:rsidR="00B4071B" w:rsidRPr="00A11406" w:rsidRDefault="00E90F33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975" w:type="dxa"/>
            <w:vAlign w:val="center"/>
          </w:tcPr>
          <w:p w:rsidR="00B4071B" w:rsidRPr="00A11406" w:rsidRDefault="004742E7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lang w:eastAsia="zh-CN"/>
              </w:rPr>
              <w:t>S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910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945" w:type="dxa"/>
            <w:vAlign w:val="center"/>
          </w:tcPr>
          <w:p w:rsidR="00B4071B" w:rsidRPr="00A11406" w:rsidRDefault="0094436D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</w:tr>
      <w:tr w:rsidR="00B4071B" w:rsidRPr="00A11406" w:rsidTr="006A7D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0 No=2 NS=1</w:t>
            </w:r>
          </w:p>
        </w:tc>
        <w:tc>
          <w:tcPr>
            <w:tcW w:w="911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975" w:type="dxa"/>
            <w:vAlign w:val="center"/>
          </w:tcPr>
          <w:p w:rsidR="00B4071B" w:rsidRPr="00A11406" w:rsidRDefault="00AE2BE4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1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10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45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B4071B" w:rsidRPr="00A11406" w:rsidTr="006A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Has the treatment arm received barbiturates in addition to therapeutic hypothermia?</w:t>
            </w:r>
          </w:p>
        </w:tc>
        <w:tc>
          <w:tcPr>
            <w:tcW w:w="911" w:type="dxa"/>
            <w:vAlign w:val="center"/>
          </w:tcPr>
          <w:p w:rsidR="00B4071B" w:rsidRPr="00A11406" w:rsidRDefault="00EC3A74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75" w:type="dxa"/>
            <w:vAlign w:val="center"/>
          </w:tcPr>
          <w:p w:rsidR="00B4071B" w:rsidRPr="00A11406" w:rsidRDefault="004742E7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lang w:eastAsia="zh-CN"/>
              </w:rPr>
              <w:t>S</w:t>
            </w:r>
          </w:p>
        </w:tc>
        <w:tc>
          <w:tcPr>
            <w:tcW w:w="924" w:type="dxa"/>
            <w:vAlign w:val="center"/>
          </w:tcPr>
          <w:p w:rsidR="00B4071B" w:rsidRPr="00A11406" w:rsidRDefault="00DC4F90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910" w:type="dxa"/>
            <w:vAlign w:val="center"/>
          </w:tcPr>
          <w:p w:rsidR="00B4071B" w:rsidRPr="00A11406" w:rsidRDefault="00DC4F90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945" w:type="dxa"/>
            <w:vAlign w:val="center"/>
          </w:tcPr>
          <w:p w:rsidR="00B4071B" w:rsidRPr="00A11406" w:rsidRDefault="0092011D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</w:tr>
      <w:tr w:rsidR="00B4071B" w:rsidRPr="00A11406" w:rsidTr="006A7D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0 No=2 NS=1</w:t>
            </w:r>
          </w:p>
        </w:tc>
        <w:tc>
          <w:tcPr>
            <w:tcW w:w="911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75" w:type="dxa"/>
            <w:vAlign w:val="center"/>
          </w:tcPr>
          <w:p w:rsidR="00B4071B" w:rsidRPr="00A11406" w:rsidRDefault="00AE2BE4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1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10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45" w:type="dxa"/>
            <w:vAlign w:val="center"/>
          </w:tcPr>
          <w:p w:rsidR="00B4071B" w:rsidRPr="00A11406" w:rsidRDefault="0092011D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2</w:t>
            </w:r>
          </w:p>
        </w:tc>
      </w:tr>
      <w:tr w:rsidR="00B4071B" w:rsidRPr="00A11406" w:rsidTr="006A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Are there significant differences between the treatment and control sample populations?</w:t>
            </w:r>
          </w:p>
        </w:tc>
        <w:tc>
          <w:tcPr>
            <w:tcW w:w="911" w:type="dxa"/>
            <w:vAlign w:val="center"/>
          </w:tcPr>
          <w:p w:rsidR="00B4071B" w:rsidRPr="00A11406" w:rsidRDefault="00EC3A74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75" w:type="dxa"/>
            <w:vAlign w:val="center"/>
          </w:tcPr>
          <w:p w:rsidR="00B4071B" w:rsidRPr="00A11406" w:rsidRDefault="004742E7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Y</w:t>
            </w:r>
          </w:p>
        </w:tc>
        <w:tc>
          <w:tcPr>
            <w:tcW w:w="924" w:type="dxa"/>
            <w:vAlign w:val="center"/>
          </w:tcPr>
          <w:p w:rsidR="00B4071B" w:rsidRPr="00A11406" w:rsidRDefault="00DC4F90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910" w:type="dxa"/>
            <w:vAlign w:val="center"/>
          </w:tcPr>
          <w:p w:rsidR="00B4071B" w:rsidRPr="00A11406" w:rsidRDefault="00DC4F90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924" w:type="dxa"/>
            <w:vAlign w:val="center"/>
          </w:tcPr>
          <w:p w:rsidR="00B4071B" w:rsidRPr="00A11406" w:rsidRDefault="00DC4F90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945" w:type="dxa"/>
            <w:vAlign w:val="center"/>
          </w:tcPr>
          <w:p w:rsidR="00B4071B" w:rsidRPr="00A11406" w:rsidRDefault="0094436D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</w:tr>
      <w:tr w:rsidR="00B4071B" w:rsidRPr="00A11406" w:rsidTr="006A7D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0 No=1 NS=0</w:t>
            </w:r>
          </w:p>
        </w:tc>
        <w:tc>
          <w:tcPr>
            <w:tcW w:w="911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75" w:type="dxa"/>
            <w:vAlign w:val="center"/>
          </w:tcPr>
          <w:p w:rsidR="00B4071B" w:rsidRPr="00A11406" w:rsidRDefault="00AE2BE4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10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45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B4071B" w:rsidRPr="00A11406" w:rsidTr="006A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Has the ‘standard’ treatment that the control group received been clearly outlined?</w:t>
            </w:r>
          </w:p>
        </w:tc>
        <w:tc>
          <w:tcPr>
            <w:tcW w:w="911" w:type="dxa"/>
            <w:vAlign w:val="center"/>
          </w:tcPr>
          <w:p w:rsidR="00B4071B" w:rsidRPr="00A11406" w:rsidRDefault="00EC3A74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75" w:type="dxa"/>
            <w:vAlign w:val="center"/>
          </w:tcPr>
          <w:p w:rsidR="00B4071B" w:rsidRPr="00A11406" w:rsidRDefault="004742E7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N</w:t>
            </w:r>
          </w:p>
        </w:tc>
        <w:tc>
          <w:tcPr>
            <w:tcW w:w="924" w:type="dxa"/>
            <w:vAlign w:val="center"/>
          </w:tcPr>
          <w:p w:rsidR="00B4071B" w:rsidRPr="00A11406" w:rsidRDefault="00DC4F90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910" w:type="dxa"/>
            <w:vAlign w:val="center"/>
          </w:tcPr>
          <w:p w:rsidR="00B4071B" w:rsidRPr="00A11406" w:rsidRDefault="00DC4F90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924" w:type="dxa"/>
            <w:vAlign w:val="center"/>
          </w:tcPr>
          <w:p w:rsidR="00B4071B" w:rsidRPr="00A11406" w:rsidRDefault="00DC4F90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945" w:type="dxa"/>
            <w:vAlign w:val="center"/>
          </w:tcPr>
          <w:p w:rsidR="00B4071B" w:rsidRPr="00A11406" w:rsidRDefault="00FF610E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</w:tr>
      <w:tr w:rsidR="00B4071B" w:rsidRPr="00A11406" w:rsidTr="006A7D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=0</w:t>
            </w:r>
          </w:p>
        </w:tc>
        <w:tc>
          <w:tcPr>
            <w:tcW w:w="911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75" w:type="dxa"/>
            <w:vAlign w:val="center"/>
          </w:tcPr>
          <w:p w:rsidR="00B4071B" w:rsidRPr="00A11406" w:rsidRDefault="00AE2BE4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10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45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B4071B" w:rsidRPr="00A11406" w:rsidTr="006A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Adequacy of randomisation technique?</w:t>
            </w:r>
          </w:p>
        </w:tc>
        <w:tc>
          <w:tcPr>
            <w:tcW w:w="911" w:type="dxa"/>
            <w:vAlign w:val="center"/>
          </w:tcPr>
          <w:p w:rsidR="00B4071B" w:rsidRPr="00A11406" w:rsidRDefault="00EC3A74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11406">
              <w:rPr>
                <w:rFonts w:ascii="Times New Roman" w:hAnsi="Times New Roman" w:cs="Times New Roman"/>
                <w:sz w:val="18"/>
              </w:rPr>
              <w:t>Unclear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18"/>
                <w:lang w:eastAsia="zh-CN"/>
              </w:rPr>
              <w:t>Unclear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11406">
              <w:rPr>
                <w:rFonts w:ascii="Times New Roman" w:hAnsi="Times New Roman" w:cs="Times New Roman"/>
                <w:sz w:val="18"/>
              </w:rPr>
              <w:t>Adequate</w:t>
            </w:r>
          </w:p>
        </w:tc>
        <w:tc>
          <w:tcPr>
            <w:tcW w:w="975" w:type="dxa"/>
            <w:vAlign w:val="center"/>
          </w:tcPr>
          <w:p w:rsidR="00B4071B" w:rsidRPr="00A11406" w:rsidRDefault="004742E7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11406">
              <w:rPr>
                <w:rFonts w:ascii="Times New Roman" w:hAnsi="Times New Roman" w:cs="Times New Roman"/>
                <w:sz w:val="18"/>
              </w:rPr>
              <w:t>Adequate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11406">
              <w:rPr>
                <w:rFonts w:ascii="Times New Roman" w:hAnsi="Times New Roman" w:cs="Times New Roman"/>
                <w:sz w:val="18"/>
              </w:rPr>
              <w:t>Adequate</w:t>
            </w:r>
          </w:p>
        </w:tc>
        <w:tc>
          <w:tcPr>
            <w:tcW w:w="910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11406">
              <w:rPr>
                <w:rFonts w:ascii="Times New Roman" w:hAnsi="Times New Roman" w:cs="Times New Roman"/>
                <w:sz w:val="18"/>
              </w:rPr>
              <w:t>Adequate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11406">
              <w:rPr>
                <w:rFonts w:ascii="Times New Roman" w:hAnsi="Times New Roman" w:cs="Times New Roman"/>
                <w:sz w:val="18"/>
              </w:rPr>
              <w:t>Adequate</w:t>
            </w:r>
          </w:p>
        </w:tc>
        <w:tc>
          <w:tcPr>
            <w:tcW w:w="945" w:type="dxa"/>
            <w:vAlign w:val="center"/>
          </w:tcPr>
          <w:p w:rsidR="00B4071B" w:rsidRPr="00A11406" w:rsidRDefault="00FF610E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11406">
              <w:rPr>
                <w:rFonts w:ascii="Times New Roman" w:hAnsi="Times New Roman" w:cs="Times New Roman"/>
                <w:sz w:val="18"/>
              </w:rPr>
              <w:t>Adequate</w:t>
            </w:r>
          </w:p>
        </w:tc>
      </w:tr>
      <w:tr w:rsidR="00B4071B" w:rsidRPr="00A11406" w:rsidTr="006A7D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Adequate=1 Inadequate/unclear=0</w:t>
            </w:r>
          </w:p>
        </w:tc>
        <w:tc>
          <w:tcPr>
            <w:tcW w:w="911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75" w:type="dxa"/>
            <w:vAlign w:val="center"/>
          </w:tcPr>
          <w:p w:rsidR="00B4071B" w:rsidRPr="00A11406" w:rsidRDefault="00AE2BE4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1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10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45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B4071B" w:rsidRPr="00A11406" w:rsidTr="006A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Blinding of investigators</w:t>
            </w:r>
          </w:p>
        </w:tc>
        <w:tc>
          <w:tcPr>
            <w:tcW w:w="911" w:type="dxa"/>
            <w:vAlign w:val="center"/>
          </w:tcPr>
          <w:p w:rsidR="00B4071B" w:rsidRPr="00A11406" w:rsidRDefault="00EC3A74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75" w:type="dxa"/>
            <w:vAlign w:val="center"/>
          </w:tcPr>
          <w:p w:rsidR="00B4071B" w:rsidRPr="00A11406" w:rsidRDefault="004742E7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N</w:t>
            </w:r>
          </w:p>
        </w:tc>
        <w:tc>
          <w:tcPr>
            <w:tcW w:w="924" w:type="dxa"/>
            <w:vAlign w:val="center"/>
          </w:tcPr>
          <w:p w:rsidR="00B4071B" w:rsidRPr="00A11406" w:rsidRDefault="00DC4F90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910" w:type="dxa"/>
            <w:vAlign w:val="center"/>
          </w:tcPr>
          <w:p w:rsidR="00B4071B" w:rsidRPr="00A11406" w:rsidRDefault="00DC4F90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924" w:type="dxa"/>
            <w:vAlign w:val="center"/>
          </w:tcPr>
          <w:p w:rsidR="00B4071B" w:rsidRPr="00A11406" w:rsidRDefault="00DC4F90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945" w:type="dxa"/>
            <w:vAlign w:val="center"/>
          </w:tcPr>
          <w:p w:rsidR="00B4071B" w:rsidRPr="00A11406" w:rsidRDefault="00FF610E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</w:tr>
      <w:tr w:rsidR="00B4071B" w:rsidRPr="00A11406" w:rsidTr="006A7D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/NS=0</w:t>
            </w:r>
          </w:p>
        </w:tc>
        <w:tc>
          <w:tcPr>
            <w:tcW w:w="911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75" w:type="dxa"/>
            <w:vAlign w:val="center"/>
          </w:tcPr>
          <w:p w:rsidR="00B4071B" w:rsidRPr="00A11406" w:rsidRDefault="00AE2BE4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10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45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</w:tr>
      <w:tr w:rsidR="00B4071B" w:rsidRPr="00A11406" w:rsidTr="006A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Blinding of participants</w:t>
            </w:r>
          </w:p>
        </w:tc>
        <w:tc>
          <w:tcPr>
            <w:tcW w:w="911" w:type="dxa"/>
            <w:vAlign w:val="center"/>
          </w:tcPr>
          <w:p w:rsidR="00B4071B" w:rsidRPr="00A11406" w:rsidRDefault="00EC3A74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75" w:type="dxa"/>
            <w:vAlign w:val="center"/>
          </w:tcPr>
          <w:p w:rsidR="00B4071B" w:rsidRPr="00A11406" w:rsidRDefault="004742E7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N</w:t>
            </w:r>
          </w:p>
        </w:tc>
        <w:tc>
          <w:tcPr>
            <w:tcW w:w="924" w:type="dxa"/>
            <w:vAlign w:val="center"/>
          </w:tcPr>
          <w:p w:rsidR="00B4071B" w:rsidRPr="00A11406" w:rsidRDefault="00DC4F90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910" w:type="dxa"/>
            <w:vAlign w:val="center"/>
          </w:tcPr>
          <w:p w:rsidR="00B4071B" w:rsidRPr="00A11406" w:rsidRDefault="00DC4F90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924" w:type="dxa"/>
            <w:vAlign w:val="center"/>
          </w:tcPr>
          <w:p w:rsidR="00B4071B" w:rsidRPr="00A11406" w:rsidRDefault="00DC4F90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945" w:type="dxa"/>
            <w:vAlign w:val="center"/>
          </w:tcPr>
          <w:p w:rsidR="00B4071B" w:rsidRPr="00A11406" w:rsidRDefault="00FF610E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</w:tr>
      <w:tr w:rsidR="00B4071B" w:rsidRPr="00A11406" w:rsidTr="006A7D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/NS=0</w:t>
            </w:r>
          </w:p>
        </w:tc>
        <w:tc>
          <w:tcPr>
            <w:tcW w:w="911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75" w:type="dxa"/>
            <w:vAlign w:val="center"/>
          </w:tcPr>
          <w:p w:rsidR="00B4071B" w:rsidRPr="00A11406" w:rsidRDefault="00AE2BE4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10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45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</w:tr>
      <w:tr w:rsidR="00B4071B" w:rsidRPr="00A11406" w:rsidTr="006A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Blinding of outcome assessor</w:t>
            </w:r>
          </w:p>
        </w:tc>
        <w:tc>
          <w:tcPr>
            <w:tcW w:w="911" w:type="dxa"/>
            <w:vAlign w:val="center"/>
          </w:tcPr>
          <w:p w:rsidR="00B4071B" w:rsidRPr="00A11406" w:rsidRDefault="00EC3A74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75" w:type="dxa"/>
            <w:vAlign w:val="center"/>
          </w:tcPr>
          <w:p w:rsidR="00B4071B" w:rsidRPr="00A11406" w:rsidRDefault="004742E7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lang w:eastAsia="zh-CN"/>
              </w:rPr>
              <w:t>S</w:t>
            </w:r>
          </w:p>
        </w:tc>
        <w:tc>
          <w:tcPr>
            <w:tcW w:w="924" w:type="dxa"/>
            <w:vAlign w:val="center"/>
          </w:tcPr>
          <w:p w:rsidR="00B4071B" w:rsidRPr="00A11406" w:rsidRDefault="0092011D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910" w:type="dxa"/>
            <w:vAlign w:val="center"/>
          </w:tcPr>
          <w:p w:rsidR="00B4071B" w:rsidRPr="00A11406" w:rsidRDefault="0092011D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945" w:type="dxa"/>
            <w:vAlign w:val="center"/>
          </w:tcPr>
          <w:p w:rsidR="00B4071B" w:rsidRPr="00A11406" w:rsidRDefault="00FF610E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</w:tr>
      <w:tr w:rsidR="00B4071B" w:rsidRPr="00A11406" w:rsidTr="006A7D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/NS=0</w:t>
            </w:r>
          </w:p>
        </w:tc>
        <w:tc>
          <w:tcPr>
            <w:tcW w:w="911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75" w:type="dxa"/>
            <w:vAlign w:val="center"/>
          </w:tcPr>
          <w:p w:rsidR="00B4071B" w:rsidRPr="00A11406" w:rsidRDefault="00AE2BE4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10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45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B4071B" w:rsidRPr="00A11406" w:rsidTr="006A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Blinding of data analysis</w:t>
            </w:r>
          </w:p>
        </w:tc>
        <w:tc>
          <w:tcPr>
            <w:tcW w:w="911" w:type="dxa"/>
            <w:vAlign w:val="center"/>
          </w:tcPr>
          <w:p w:rsidR="00B4071B" w:rsidRPr="00A11406" w:rsidRDefault="00EC3A74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75" w:type="dxa"/>
            <w:vAlign w:val="center"/>
          </w:tcPr>
          <w:p w:rsidR="00B4071B" w:rsidRPr="00A11406" w:rsidRDefault="004742E7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lang w:eastAsia="zh-CN"/>
              </w:rPr>
              <w:t>S</w:t>
            </w:r>
          </w:p>
        </w:tc>
        <w:tc>
          <w:tcPr>
            <w:tcW w:w="924" w:type="dxa"/>
            <w:vAlign w:val="center"/>
          </w:tcPr>
          <w:p w:rsidR="00B4071B" w:rsidRPr="00A11406" w:rsidRDefault="0092011D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910" w:type="dxa"/>
            <w:vAlign w:val="center"/>
          </w:tcPr>
          <w:p w:rsidR="00B4071B" w:rsidRPr="00A11406" w:rsidRDefault="0092011D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945" w:type="dxa"/>
            <w:vAlign w:val="center"/>
          </w:tcPr>
          <w:p w:rsidR="00B4071B" w:rsidRPr="00A11406" w:rsidRDefault="0092011D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Y</w:t>
            </w:r>
          </w:p>
        </w:tc>
      </w:tr>
      <w:tr w:rsidR="00B4071B" w:rsidRPr="00A11406" w:rsidTr="006A7D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/NS=0</w:t>
            </w:r>
          </w:p>
        </w:tc>
        <w:tc>
          <w:tcPr>
            <w:tcW w:w="911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75" w:type="dxa"/>
            <w:vAlign w:val="center"/>
          </w:tcPr>
          <w:p w:rsidR="00B4071B" w:rsidRPr="00A11406" w:rsidRDefault="00AE2BE4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10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45" w:type="dxa"/>
            <w:vAlign w:val="center"/>
          </w:tcPr>
          <w:p w:rsidR="00B4071B" w:rsidRPr="00A11406" w:rsidRDefault="0092011D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1</w:t>
            </w:r>
          </w:p>
        </w:tc>
      </w:tr>
      <w:tr w:rsidR="00B4071B" w:rsidRPr="00A11406" w:rsidTr="006A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Intention to treat analysis</w:t>
            </w:r>
          </w:p>
        </w:tc>
        <w:tc>
          <w:tcPr>
            <w:tcW w:w="911" w:type="dxa"/>
            <w:vAlign w:val="center"/>
          </w:tcPr>
          <w:p w:rsidR="00B4071B" w:rsidRPr="00A11406" w:rsidRDefault="00A3239E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S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75" w:type="dxa"/>
            <w:vAlign w:val="center"/>
          </w:tcPr>
          <w:p w:rsidR="00B4071B" w:rsidRPr="00A11406" w:rsidRDefault="004742E7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6A7D72">
              <w:rPr>
                <w:rFonts w:ascii="Times New Roman" w:hAnsi="Times New Roman" w:cs="Times New Roman"/>
                <w:sz w:val="18"/>
              </w:rPr>
              <w:t>NS but confirmed</w:t>
            </w:r>
          </w:p>
        </w:tc>
        <w:tc>
          <w:tcPr>
            <w:tcW w:w="924" w:type="dxa"/>
            <w:vAlign w:val="center"/>
          </w:tcPr>
          <w:p w:rsidR="00B4071B" w:rsidRPr="00A11406" w:rsidRDefault="00E60384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910" w:type="dxa"/>
            <w:vAlign w:val="center"/>
          </w:tcPr>
          <w:p w:rsidR="00B4071B" w:rsidRPr="00A11406" w:rsidRDefault="00E60384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945" w:type="dxa"/>
            <w:vAlign w:val="center"/>
          </w:tcPr>
          <w:p w:rsidR="00B4071B" w:rsidRPr="00A11406" w:rsidRDefault="00215A19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</w:tr>
      <w:tr w:rsidR="00B4071B" w:rsidRPr="00A11406" w:rsidTr="006A7D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; Not stated but confirmed on study assessment=1; Stated but not confirmed on study assessment=0; No/NS=0</w:t>
            </w:r>
          </w:p>
        </w:tc>
        <w:tc>
          <w:tcPr>
            <w:tcW w:w="911" w:type="dxa"/>
            <w:vAlign w:val="center"/>
          </w:tcPr>
          <w:p w:rsidR="00B4071B" w:rsidRPr="00A11406" w:rsidRDefault="00DC4F90" w:rsidP="0074699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75" w:type="dxa"/>
            <w:vAlign w:val="center"/>
          </w:tcPr>
          <w:p w:rsidR="00B4071B" w:rsidRPr="00A11406" w:rsidRDefault="00AE2BE4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1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10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45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B4071B" w:rsidRPr="00A11406" w:rsidTr="006A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Completion of follow-up (at 6 months if possible)</w:t>
            </w:r>
          </w:p>
        </w:tc>
        <w:tc>
          <w:tcPr>
            <w:tcW w:w="911" w:type="dxa"/>
            <w:vAlign w:val="center"/>
          </w:tcPr>
          <w:p w:rsidR="00B4071B" w:rsidRPr="00A11406" w:rsidRDefault="0042144C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84%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00%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00%</w:t>
            </w:r>
          </w:p>
        </w:tc>
        <w:tc>
          <w:tcPr>
            <w:tcW w:w="975" w:type="dxa"/>
            <w:vAlign w:val="center"/>
          </w:tcPr>
          <w:p w:rsidR="00B4071B" w:rsidRPr="00A11406" w:rsidRDefault="00E60BA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60BAB">
              <w:rPr>
                <w:rFonts w:ascii="Times New Roman" w:hAnsi="Times New Roman" w:cs="Times New Roman"/>
                <w:sz w:val="20"/>
              </w:rPr>
              <w:t>100%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00%</w:t>
            </w:r>
          </w:p>
        </w:tc>
        <w:tc>
          <w:tcPr>
            <w:tcW w:w="910" w:type="dxa"/>
            <w:vAlign w:val="center"/>
          </w:tcPr>
          <w:p w:rsidR="00B4071B" w:rsidRPr="00A11406" w:rsidRDefault="00470175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97.4%</w:t>
            </w:r>
          </w:p>
        </w:tc>
        <w:tc>
          <w:tcPr>
            <w:tcW w:w="924" w:type="dxa"/>
            <w:vAlign w:val="center"/>
          </w:tcPr>
          <w:p w:rsidR="00B4071B" w:rsidRPr="00A11406" w:rsidRDefault="00470175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18"/>
                <w:lang w:eastAsia="zh-CN"/>
              </w:rPr>
              <w:t>91.7%</w:t>
            </w:r>
          </w:p>
        </w:tc>
        <w:tc>
          <w:tcPr>
            <w:tcW w:w="945" w:type="dxa"/>
            <w:vAlign w:val="center"/>
          </w:tcPr>
          <w:p w:rsidR="00B4071B" w:rsidRPr="00A11406" w:rsidRDefault="00C15F86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18"/>
                <w:lang w:eastAsia="zh-CN"/>
              </w:rPr>
              <w:t>97.8%</w:t>
            </w:r>
          </w:p>
        </w:tc>
      </w:tr>
      <w:tr w:rsidR="00B4071B" w:rsidRPr="00A11406" w:rsidTr="006A7D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00%=2; &gt;=95%=1; &lt;95%=0; No/NS=0</w:t>
            </w:r>
          </w:p>
        </w:tc>
        <w:tc>
          <w:tcPr>
            <w:tcW w:w="911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975" w:type="dxa"/>
            <w:vAlign w:val="center"/>
          </w:tcPr>
          <w:p w:rsidR="00B4071B" w:rsidRPr="00A11406" w:rsidRDefault="00AE2BE4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2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10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45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B4071B" w:rsidRPr="00A11406" w:rsidTr="006A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Reasons given when patients were excluded from enrolment, allocation follow-up or analysis?</w:t>
            </w:r>
          </w:p>
        </w:tc>
        <w:tc>
          <w:tcPr>
            <w:tcW w:w="911" w:type="dxa"/>
            <w:vAlign w:val="center"/>
          </w:tcPr>
          <w:p w:rsidR="00B4071B" w:rsidRPr="00A11406" w:rsidRDefault="0042144C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75" w:type="dxa"/>
            <w:vAlign w:val="center"/>
          </w:tcPr>
          <w:p w:rsidR="00B4071B" w:rsidRPr="00A11406" w:rsidRDefault="00E60BA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N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1A7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910" w:type="dxa"/>
            <w:vAlign w:val="center"/>
          </w:tcPr>
          <w:p w:rsidR="00B4071B" w:rsidRPr="00A11406" w:rsidRDefault="00B4071B" w:rsidP="001A7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</w:t>
            </w:r>
          </w:p>
        </w:tc>
        <w:tc>
          <w:tcPr>
            <w:tcW w:w="924" w:type="dxa"/>
            <w:vAlign w:val="center"/>
          </w:tcPr>
          <w:p w:rsidR="00B4071B" w:rsidRPr="00A11406" w:rsidRDefault="00AE2BE4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945" w:type="dxa"/>
            <w:vAlign w:val="center"/>
          </w:tcPr>
          <w:p w:rsidR="00B4071B" w:rsidRPr="00A11406" w:rsidRDefault="00C15F86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</w:tr>
      <w:tr w:rsidR="00B4071B" w:rsidRPr="00A11406" w:rsidTr="006A7D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1 No=0</w:t>
            </w:r>
          </w:p>
        </w:tc>
        <w:tc>
          <w:tcPr>
            <w:tcW w:w="911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975" w:type="dxa"/>
            <w:vAlign w:val="center"/>
          </w:tcPr>
          <w:p w:rsidR="00B4071B" w:rsidRPr="00A11406" w:rsidRDefault="00AE2BE4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10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45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</w:p>
        </w:tc>
      </w:tr>
      <w:tr w:rsidR="00B4071B" w:rsidRPr="00A11406" w:rsidTr="006A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Has the first author published 2+ RCTs that have been included in this review?</w:t>
            </w:r>
          </w:p>
        </w:tc>
        <w:tc>
          <w:tcPr>
            <w:tcW w:w="911" w:type="dxa"/>
            <w:vAlign w:val="center"/>
          </w:tcPr>
          <w:p w:rsidR="00B4071B" w:rsidRPr="00A11406" w:rsidRDefault="0042144C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Y</w:t>
            </w:r>
          </w:p>
        </w:tc>
        <w:tc>
          <w:tcPr>
            <w:tcW w:w="975" w:type="dxa"/>
            <w:vAlign w:val="center"/>
          </w:tcPr>
          <w:p w:rsidR="00B4071B" w:rsidRPr="00A11406" w:rsidRDefault="00E60BA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N</w:t>
            </w:r>
          </w:p>
        </w:tc>
        <w:tc>
          <w:tcPr>
            <w:tcW w:w="924" w:type="dxa"/>
            <w:vAlign w:val="center"/>
          </w:tcPr>
          <w:p w:rsidR="00B4071B" w:rsidRPr="00A11406" w:rsidRDefault="00AE2BE4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910" w:type="dxa"/>
            <w:vAlign w:val="center"/>
          </w:tcPr>
          <w:p w:rsidR="00B4071B" w:rsidRPr="00A11406" w:rsidRDefault="00B4071B" w:rsidP="00AE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924" w:type="dxa"/>
            <w:vAlign w:val="center"/>
          </w:tcPr>
          <w:p w:rsidR="00B4071B" w:rsidRPr="00A11406" w:rsidRDefault="00AE2BE4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945" w:type="dxa"/>
            <w:vAlign w:val="center"/>
          </w:tcPr>
          <w:p w:rsidR="00B4071B" w:rsidRPr="00A11406" w:rsidRDefault="00AE2BE4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lang w:eastAsia="zh-CN"/>
              </w:rPr>
              <w:t>N</w:t>
            </w:r>
          </w:p>
        </w:tc>
      </w:tr>
      <w:tr w:rsidR="00B4071B" w:rsidRPr="00A11406" w:rsidTr="006A7D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Yes=0 No=2</w:t>
            </w:r>
          </w:p>
        </w:tc>
        <w:tc>
          <w:tcPr>
            <w:tcW w:w="911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897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943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975" w:type="dxa"/>
            <w:vAlign w:val="center"/>
          </w:tcPr>
          <w:p w:rsidR="00B4071B" w:rsidRPr="00A11406" w:rsidRDefault="00AE2BE4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2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10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24" w:type="dxa"/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45" w:type="dxa"/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</w:p>
        </w:tc>
      </w:tr>
      <w:tr w:rsidR="00B4071B" w:rsidRPr="00A11406" w:rsidTr="006A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tcBorders>
              <w:bottom w:val="thinThickSmallGap" w:sz="24" w:space="0" w:color="0070C0"/>
            </w:tcBorders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1" w:type="dxa"/>
            <w:tcBorders>
              <w:bottom w:val="thinThickSmallGap" w:sz="24" w:space="0" w:color="0070C0"/>
            </w:tcBorders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7" w:type="dxa"/>
            <w:tcBorders>
              <w:bottom w:val="thinThickSmallGap" w:sz="24" w:space="0" w:color="0070C0"/>
            </w:tcBorders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3" w:type="dxa"/>
            <w:tcBorders>
              <w:bottom w:val="thinThickSmallGap" w:sz="24" w:space="0" w:color="0070C0"/>
            </w:tcBorders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5" w:type="dxa"/>
            <w:tcBorders>
              <w:bottom w:val="thinThickSmallGap" w:sz="24" w:space="0" w:color="0070C0"/>
            </w:tcBorders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4" w:type="dxa"/>
            <w:tcBorders>
              <w:bottom w:val="thinThickSmallGap" w:sz="24" w:space="0" w:color="0070C0"/>
            </w:tcBorders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0" w:type="dxa"/>
            <w:tcBorders>
              <w:bottom w:val="thinThickSmallGap" w:sz="24" w:space="0" w:color="0070C0"/>
            </w:tcBorders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4" w:type="dxa"/>
            <w:tcBorders>
              <w:bottom w:val="thinThickSmallGap" w:sz="24" w:space="0" w:color="0070C0"/>
            </w:tcBorders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  <w:tcBorders>
              <w:bottom w:val="thinThickSmallGap" w:sz="24" w:space="0" w:color="0070C0"/>
            </w:tcBorders>
            <w:vAlign w:val="center"/>
          </w:tcPr>
          <w:p w:rsidR="00B4071B" w:rsidRPr="00A11406" w:rsidRDefault="00B4071B" w:rsidP="00470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B4071B" w:rsidRPr="00A11406" w:rsidTr="006A7D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</w:tcPr>
          <w:p w:rsidR="00B4071B" w:rsidRPr="00A11406" w:rsidRDefault="00B4071B" w:rsidP="00AC68DC">
            <w:pPr>
              <w:rPr>
                <w:rFonts w:ascii="Times New Roman" w:hAnsi="Times New Roman" w:cs="Times New Roman"/>
                <w:sz w:val="20"/>
              </w:rPr>
            </w:pPr>
            <w:r w:rsidRPr="00A11406">
              <w:rPr>
                <w:rFonts w:ascii="Times New Roman" w:hAnsi="Times New Roman" w:cs="Times New Roman"/>
                <w:sz w:val="20"/>
              </w:rPr>
              <w:t>TOTAL SCORE</w:t>
            </w:r>
          </w:p>
        </w:tc>
        <w:tc>
          <w:tcPr>
            <w:tcW w:w="911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B4071B" w:rsidRPr="00A11406" w:rsidRDefault="00DC4F90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b/>
                <w:sz w:val="20"/>
                <w:lang w:eastAsia="zh-CN"/>
              </w:rPr>
              <w:t>9</w:t>
            </w:r>
          </w:p>
        </w:tc>
        <w:tc>
          <w:tcPr>
            <w:tcW w:w="897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B4071B" w:rsidRPr="00A11406" w:rsidRDefault="0074699C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b/>
                <w:sz w:val="20"/>
                <w:lang w:eastAsia="zh-CN"/>
              </w:rPr>
              <w:t>9</w:t>
            </w:r>
          </w:p>
        </w:tc>
        <w:tc>
          <w:tcPr>
            <w:tcW w:w="943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B4071B" w:rsidRPr="00A11406" w:rsidRDefault="0074699C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b/>
                <w:sz w:val="20"/>
                <w:lang w:eastAsia="zh-CN"/>
              </w:rPr>
              <w:t>11</w:t>
            </w:r>
          </w:p>
        </w:tc>
        <w:tc>
          <w:tcPr>
            <w:tcW w:w="975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B4071B" w:rsidRPr="00A11406" w:rsidRDefault="00AE2BE4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lang w:eastAsia="zh-CN"/>
              </w:rPr>
              <w:t>8</w:t>
            </w:r>
          </w:p>
        </w:tc>
        <w:tc>
          <w:tcPr>
            <w:tcW w:w="924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B4071B" w:rsidRPr="00A11406" w:rsidRDefault="0074699C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b/>
                <w:sz w:val="20"/>
                <w:lang w:eastAsia="zh-CN"/>
              </w:rPr>
              <w:t>15</w:t>
            </w:r>
          </w:p>
        </w:tc>
        <w:tc>
          <w:tcPr>
            <w:tcW w:w="910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B4071B" w:rsidRPr="00A11406" w:rsidRDefault="0074699C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b/>
                <w:sz w:val="20"/>
                <w:lang w:eastAsia="zh-CN"/>
              </w:rPr>
              <w:t>14</w:t>
            </w:r>
          </w:p>
        </w:tc>
        <w:tc>
          <w:tcPr>
            <w:tcW w:w="924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B4071B" w:rsidRPr="00A11406" w:rsidRDefault="00B4071B" w:rsidP="004701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A11406">
              <w:rPr>
                <w:rFonts w:ascii="Times New Roman" w:hAnsi="Times New Roman" w:cs="Times New Roman"/>
                <w:b/>
                <w:sz w:val="20"/>
              </w:rPr>
              <w:t>8</w:t>
            </w:r>
          </w:p>
        </w:tc>
        <w:tc>
          <w:tcPr>
            <w:tcW w:w="945" w:type="dxa"/>
            <w:tcBorders>
              <w:top w:val="thinThickSmallGap" w:sz="24" w:space="0" w:color="0070C0"/>
              <w:left w:val="thinThickSmallGap" w:sz="24" w:space="0" w:color="0070C0"/>
              <w:bottom w:val="thinThickSmallGap" w:sz="24" w:space="0" w:color="0070C0"/>
              <w:right w:val="thinThickSmallGap" w:sz="24" w:space="0" w:color="0070C0"/>
            </w:tcBorders>
            <w:vAlign w:val="center"/>
          </w:tcPr>
          <w:p w:rsidR="00B4071B" w:rsidRPr="00A11406" w:rsidRDefault="00DC4F90" w:rsidP="0092011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A11406">
              <w:rPr>
                <w:rFonts w:ascii="Times New Roman" w:hAnsi="Times New Roman" w:cs="Times New Roman"/>
                <w:b/>
                <w:sz w:val="20"/>
                <w:lang w:eastAsia="zh-CN"/>
              </w:rPr>
              <w:t>1</w:t>
            </w:r>
            <w:r w:rsidR="0092011D">
              <w:rPr>
                <w:rFonts w:ascii="Times New Roman" w:hAnsi="Times New Roman" w:cs="Times New Roman" w:hint="eastAsia"/>
                <w:b/>
                <w:sz w:val="20"/>
                <w:lang w:eastAsia="zh-CN"/>
              </w:rPr>
              <w:t>4</w:t>
            </w:r>
          </w:p>
        </w:tc>
      </w:tr>
    </w:tbl>
    <w:p w:rsidR="00BC1D45" w:rsidRPr="00A11406" w:rsidRDefault="00470175">
      <w:pPr>
        <w:rPr>
          <w:rFonts w:ascii="Times New Roman" w:hAnsi="Times New Roman" w:cs="Times New Roman"/>
          <w:lang w:eastAsia="zh-CN"/>
        </w:rPr>
      </w:pPr>
      <w:r w:rsidRPr="00A11406">
        <w:rPr>
          <w:rFonts w:ascii="Times New Roman" w:hAnsi="Times New Roman" w:cs="Times New Roman"/>
          <w:lang w:eastAsia="zh-CN"/>
        </w:rPr>
        <w:t>NS = Not stated, Y=Yes, N=No</w:t>
      </w:r>
      <w:bookmarkStart w:id="0" w:name="_GoBack"/>
      <w:bookmarkEnd w:id="0"/>
    </w:p>
    <w:sectPr w:rsidR="00BC1D45" w:rsidRPr="00A11406" w:rsidSect="00AC68D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567" w:bottom="1440" w:left="567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2E03" w:rsidRDefault="00382E03" w:rsidP="00B03F84">
      <w:r>
        <w:separator/>
      </w:r>
    </w:p>
  </w:endnote>
  <w:endnote w:type="continuationSeparator" w:id="0">
    <w:p w:rsidR="00382E03" w:rsidRDefault="00382E03" w:rsidP="00B03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7D72" w:rsidRDefault="006A7D72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7D72" w:rsidRDefault="006A7D72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7D72" w:rsidRDefault="006A7D7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2E03" w:rsidRDefault="00382E03" w:rsidP="00B03F84">
      <w:r>
        <w:separator/>
      </w:r>
    </w:p>
  </w:footnote>
  <w:footnote w:type="continuationSeparator" w:id="0">
    <w:p w:rsidR="00382E03" w:rsidRDefault="00382E03" w:rsidP="00B03F8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7D72" w:rsidRDefault="006A7D72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7D72" w:rsidRDefault="006A7D72" w:rsidP="006A7D72">
    <w:pPr>
      <w:pStyle w:val="a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7D72" w:rsidRDefault="006A7D72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C6EB3"/>
    <w:multiLevelType w:val="hybridMultilevel"/>
    <w:tmpl w:val="4BD45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56728E"/>
    <w:multiLevelType w:val="hybridMultilevel"/>
    <w:tmpl w:val="E59C2638"/>
    <w:lvl w:ilvl="0" w:tplc="EAB0F612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E734F9"/>
    <w:multiLevelType w:val="hybridMultilevel"/>
    <w:tmpl w:val="D3865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E611DC"/>
    <w:multiLevelType w:val="hybridMultilevel"/>
    <w:tmpl w:val="9BB63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457C9A"/>
    <w:multiLevelType w:val="hybridMultilevel"/>
    <w:tmpl w:val="B79C7110"/>
    <w:lvl w:ilvl="0" w:tplc="EAB0F612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DC2BA1"/>
    <w:multiLevelType w:val="hybridMultilevel"/>
    <w:tmpl w:val="FC9443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924C26"/>
    <w:multiLevelType w:val="hybridMultilevel"/>
    <w:tmpl w:val="82882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9D1BD0"/>
    <w:multiLevelType w:val="hybridMultilevel"/>
    <w:tmpl w:val="63F8A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1725AF2"/>
    <w:multiLevelType w:val="hybridMultilevel"/>
    <w:tmpl w:val="6D9A07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A1038A3"/>
    <w:multiLevelType w:val="hybridMultilevel"/>
    <w:tmpl w:val="0A9EC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51C14A2"/>
    <w:multiLevelType w:val="hybridMultilevel"/>
    <w:tmpl w:val="7354F61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CC97459"/>
    <w:multiLevelType w:val="hybridMultilevel"/>
    <w:tmpl w:val="DC6CD8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9"/>
  </w:num>
  <w:num w:numId="4">
    <w:abstractNumId w:val="3"/>
  </w:num>
  <w:num w:numId="5">
    <w:abstractNumId w:val="7"/>
  </w:num>
  <w:num w:numId="6">
    <w:abstractNumId w:val="4"/>
  </w:num>
  <w:num w:numId="7">
    <w:abstractNumId w:val="1"/>
  </w:num>
  <w:num w:numId="8">
    <w:abstractNumId w:val="0"/>
  </w:num>
  <w:num w:numId="9">
    <w:abstractNumId w:val="2"/>
  </w:num>
  <w:num w:numId="10">
    <w:abstractNumId w:val="11"/>
  </w:num>
  <w:num w:numId="11">
    <w:abstractNumId w:val="10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251F4"/>
    <w:rsid w:val="00027DE6"/>
    <w:rsid w:val="000340FE"/>
    <w:rsid w:val="000375B4"/>
    <w:rsid w:val="00066C08"/>
    <w:rsid w:val="00101E90"/>
    <w:rsid w:val="001155A6"/>
    <w:rsid w:val="001211B9"/>
    <w:rsid w:val="001545DB"/>
    <w:rsid w:val="001709D3"/>
    <w:rsid w:val="001A5B93"/>
    <w:rsid w:val="001A7B35"/>
    <w:rsid w:val="001E67C9"/>
    <w:rsid w:val="00200E52"/>
    <w:rsid w:val="00202355"/>
    <w:rsid w:val="00207F3B"/>
    <w:rsid w:val="00215A19"/>
    <w:rsid w:val="00234438"/>
    <w:rsid w:val="0026030A"/>
    <w:rsid w:val="002868FC"/>
    <w:rsid w:val="00312018"/>
    <w:rsid w:val="00372151"/>
    <w:rsid w:val="0037410D"/>
    <w:rsid w:val="00382E03"/>
    <w:rsid w:val="003D0E1F"/>
    <w:rsid w:val="003D53FF"/>
    <w:rsid w:val="003E10EF"/>
    <w:rsid w:val="004053DC"/>
    <w:rsid w:val="0042144C"/>
    <w:rsid w:val="00470175"/>
    <w:rsid w:val="004742E7"/>
    <w:rsid w:val="00486E0A"/>
    <w:rsid w:val="0049378D"/>
    <w:rsid w:val="004B68BF"/>
    <w:rsid w:val="004E4038"/>
    <w:rsid w:val="004F016B"/>
    <w:rsid w:val="00516288"/>
    <w:rsid w:val="005274D7"/>
    <w:rsid w:val="005537E8"/>
    <w:rsid w:val="00593140"/>
    <w:rsid w:val="0059468A"/>
    <w:rsid w:val="005B6187"/>
    <w:rsid w:val="005E418B"/>
    <w:rsid w:val="006035C8"/>
    <w:rsid w:val="0061590F"/>
    <w:rsid w:val="006445D5"/>
    <w:rsid w:val="00672774"/>
    <w:rsid w:val="0068033A"/>
    <w:rsid w:val="00682AA4"/>
    <w:rsid w:val="0069198B"/>
    <w:rsid w:val="006962A4"/>
    <w:rsid w:val="006A7D72"/>
    <w:rsid w:val="006D2C76"/>
    <w:rsid w:val="006E468A"/>
    <w:rsid w:val="006F6E73"/>
    <w:rsid w:val="00707BA7"/>
    <w:rsid w:val="00730B7A"/>
    <w:rsid w:val="0074699C"/>
    <w:rsid w:val="00762DFF"/>
    <w:rsid w:val="007B06B1"/>
    <w:rsid w:val="007F124A"/>
    <w:rsid w:val="008343BF"/>
    <w:rsid w:val="0083472C"/>
    <w:rsid w:val="008609A7"/>
    <w:rsid w:val="00886C39"/>
    <w:rsid w:val="008A5C26"/>
    <w:rsid w:val="008A6D1C"/>
    <w:rsid w:val="0092011D"/>
    <w:rsid w:val="0094436D"/>
    <w:rsid w:val="00963C2F"/>
    <w:rsid w:val="00981217"/>
    <w:rsid w:val="009945F0"/>
    <w:rsid w:val="009A6243"/>
    <w:rsid w:val="009B67E1"/>
    <w:rsid w:val="009D3BA8"/>
    <w:rsid w:val="009D49C6"/>
    <w:rsid w:val="00A11406"/>
    <w:rsid w:val="00A16FFE"/>
    <w:rsid w:val="00A251F4"/>
    <w:rsid w:val="00A3239E"/>
    <w:rsid w:val="00A546B1"/>
    <w:rsid w:val="00A81A0F"/>
    <w:rsid w:val="00AC68DC"/>
    <w:rsid w:val="00AE2BE4"/>
    <w:rsid w:val="00AE5482"/>
    <w:rsid w:val="00B03F84"/>
    <w:rsid w:val="00B4071B"/>
    <w:rsid w:val="00B425E8"/>
    <w:rsid w:val="00B546B7"/>
    <w:rsid w:val="00B96144"/>
    <w:rsid w:val="00BB0E86"/>
    <w:rsid w:val="00BB52EF"/>
    <w:rsid w:val="00BC1D45"/>
    <w:rsid w:val="00C15F86"/>
    <w:rsid w:val="00C236CE"/>
    <w:rsid w:val="00C33995"/>
    <w:rsid w:val="00CE4176"/>
    <w:rsid w:val="00CE5F54"/>
    <w:rsid w:val="00D14470"/>
    <w:rsid w:val="00D24065"/>
    <w:rsid w:val="00D26EED"/>
    <w:rsid w:val="00D300A3"/>
    <w:rsid w:val="00D47A41"/>
    <w:rsid w:val="00D746FF"/>
    <w:rsid w:val="00D861B1"/>
    <w:rsid w:val="00D87D5F"/>
    <w:rsid w:val="00DA15EE"/>
    <w:rsid w:val="00DC4F90"/>
    <w:rsid w:val="00DD7103"/>
    <w:rsid w:val="00DF0A17"/>
    <w:rsid w:val="00DF7B1E"/>
    <w:rsid w:val="00E570B2"/>
    <w:rsid w:val="00E60384"/>
    <w:rsid w:val="00E60BAB"/>
    <w:rsid w:val="00E90F33"/>
    <w:rsid w:val="00EA2720"/>
    <w:rsid w:val="00EB2BDB"/>
    <w:rsid w:val="00EB7962"/>
    <w:rsid w:val="00EC3667"/>
    <w:rsid w:val="00EC3A74"/>
    <w:rsid w:val="00EC7638"/>
    <w:rsid w:val="00F301E8"/>
    <w:rsid w:val="00F31F31"/>
    <w:rsid w:val="00F32089"/>
    <w:rsid w:val="00F37616"/>
    <w:rsid w:val="00F66F53"/>
    <w:rsid w:val="00F97A9F"/>
    <w:rsid w:val="00FA6CFD"/>
    <w:rsid w:val="00FF5FA3"/>
    <w:rsid w:val="00FF610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annotation text" w:uiPriority="99"/>
    <w:lsdException w:name="header" w:uiPriority="99"/>
    <w:lsdException w:name="footer" w:uiPriority="99"/>
    <w:lsdException w:name="annotation reference" w:uiPriority="99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/>
    <w:lsdException w:name="Strong" w:semiHidden="0" w:unhideWhenUsed="0"/>
    <w:lsdException w:name="Emphasis" w:semiHidden="0" w:unhideWhenUsed="0"/>
    <w:lsdException w:name="annotation subject" w:uiPriority="99"/>
    <w:lsdException w:name="Balloon Text" w:semiHidden="0" w:uiPriority="99" w:unhideWhenUsed="0"/>
    <w:lsdException w:name="Table Grid" w:semiHidden="0" w:uiPriority="59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iPriority="73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2B2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51F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rsid w:val="00EB2BDB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4"/>
    <w:uiPriority w:val="99"/>
    <w:rsid w:val="00EB2BDB"/>
    <w:rPr>
      <w:lang w:val="en-GB"/>
    </w:rPr>
  </w:style>
  <w:style w:type="paragraph" w:styleId="a5">
    <w:name w:val="footer"/>
    <w:basedOn w:val="a"/>
    <w:link w:val="Char0"/>
    <w:uiPriority w:val="99"/>
    <w:rsid w:val="00EB2BDB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5"/>
    <w:uiPriority w:val="99"/>
    <w:rsid w:val="00EB2BDB"/>
    <w:rPr>
      <w:lang w:val="en-GB"/>
    </w:rPr>
  </w:style>
  <w:style w:type="table" w:customStyle="1" w:styleId="LightGrid-Accent11">
    <w:name w:val="Light Grid - Accent 11"/>
    <w:basedOn w:val="a1"/>
    <w:uiPriority w:val="62"/>
    <w:rsid w:val="004B68BF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a6">
    <w:name w:val="List Paragraph"/>
    <w:basedOn w:val="a"/>
    <w:uiPriority w:val="34"/>
    <w:qFormat/>
    <w:rsid w:val="005537E8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a7">
    <w:name w:val="annotation reference"/>
    <w:basedOn w:val="a0"/>
    <w:uiPriority w:val="99"/>
    <w:unhideWhenUsed/>
    <w:rsid w:val="005537E8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5537E8"/>
    <w:pPr>
      <w:spacing w:after="200"/>
    </w:pPr>
  </w:style>
  <w:style w:type="character" w:customStyle="1" w:styleId="Char1">
    <w:name w:val="批注文字 Char"/>
    <w:basedOn w:val="a0"/>
    <w:link w:val="a8"/>
    <w:uiPriority w:val="99"/>
    <w:rsid w:val="005537E8"/>
    <w:rPr>
      <w:lang w:val="en-GB"/>
    </w:rPr>
  </w:style>
  <w:style w:type="paragraph" w:styleId="a9">
    <w:name w:val="annotation subject"/>
    <w:basedOn w:val="a8"/>
    <w:next w:val="a8"/>
    <w:link w:val="Char2"/>
    <w:uiPriority w:val="99"/>
    <w:unhideWhenUsed/>
    <w:rsid w:val="005537E8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9"/>
    <w:uiPriority w:val="99"/>
    <w:rsid w:val="005537E8"/>
    <w:rPr>
      <w:b/>
      <w:bCs/>
      <w:sz w:val="20"/>
      <w:szCs w:val="20"/>
      <w:lang w:val="en-GB"/>
    </w:rPr>
  </w:style>
  <w:style w:type="paragraph" w:styleId="aa">
    <w:name w:val="Balloon Text"/>
    <w:basedOn w:val="a"/>
    <w:link w:val="Char3"/>
    <w:uiPriority w:val="99"/>
    <w:unhideWhenUsed/>
    <w:rsid w:val="005537E8"/>
    <w:rPr>
      <w:rFonts w:ascii="Lucida Grande" w:hAnsi="Lucida Grande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rsid w:val="005537E8"/>
    <w:rPr>
      <w:rFonts w:ascii="Lucida Grande" w:hAnsi="Lucida Grande"/>
      <w:sz w:val="18"/>
      <w:szCs w:val="18"/>
      <w:lang w:val="en-GB"/>
    </w:rPr>
  </w:style>
  <w:style w:type="character" w:styleId="ab">
    <w:name w:val="page number"/>
    <w:basedOn w:val="a0"/>
    <w:rsid w:val="005537E8"/>
  </w:style>
  <w:style w:type="character" w:styleId="ac">
    <w:name w:val="Hyperlink"/>
    <w:basedOn w:val="a0"/>
    <w:rsid w:val="005537E8"/>
    <w:rPr>
      <w:color w:val="0000FF" w:themeColor="hyperlink"/>
      <w:u w:val="single"/>
    </w:rPr>
  </w:style>
  <w:style w:type="table" w:styleId="-5">
    <w:name w:val="Light Grid Accent 5"/>
    <w:basedOn w:val="a1"/>
    <w:rsid w:val="005537E8"/>
    <w:rPr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4</TotalTime>
  <Pages>3</Pages>
  <Words>853</Words>
  <Characters>4867</Characters>
  <Application>Microsoft Office Word</Application>
  <DocSecurity>0</DocSecurity>
  <Lines>40</Lines>
  <Paragraphs>11</Paragraphs>
  <ScaleCrop>false</ScaleCrop>
  <Company>NHS Lothian</Company>
  <LinksUpToDate>false</LinksUpToDate>
  <CharactersWithSpaces>5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Isabella Watson</dc:creator>
  <cp:lastModifiedBy>PC</cp:lastModifiedBy>
  <cp:revision>26</cp:revision>
  <dcterms:created xsi:type="dcterms:W3CDTF">2019-08-24T05:17:00Z</dcterms:created>
  <dcterms:modified xsi:type="dcterms:W3CDTF">2019-10-05T03:06:00Z</dcterms:modified>
</cp:coreProperties>
</file>